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765DB" w14:textId="2FBA0DF6" w:rsidR="00D5040C" w:rsidRPr="00D5040C" w:rsidRDefault="00D5040C" w:rsidP="00D504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22960568"/>
      <w:r w:rsidRPr="00D5040C">
        <w:rPr>
          <w:rFonts w:ascii="Times New Roman" w:hAnsi="Times New Roman" w:cs="Times New Roman"/>
          <w:b/>
          <w:bCs/>
          <w:sz w:val="24"/>
          <w:szCs w:val="24"/>
        </w:rPr>
        <w:t xml:space="preserve">This file includes: </w:t>
      </w:r>
    </w:p>
    <w:p w14:paraId="537CB01C" w14:textId="7C068137" w:rsidR="00D5040C" w:rsidRPr="00D5040C" w:rsidRDefault="00D5040C" w:rsidP="00D504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40C">
        <w:rPr>
          <w:rFonts w:ascii="Times New Roman" w:hAnsi="Times New Roman" w:cs="Times New Roman"/>
          <w:sz w:val="24"/>
          <w:szCs w:val="24"/>
        </w:rPr>
        <w:t>Figs. S1 to S</w:t>
      </w:r>
      <w:r w:rsidR="002C381C">
        <w:rPr>
          <w:rFonts w:ascii="Times New Roman" w:hAnsi="Times New Roman" w:cs="Times New Roman" w:hint="eastAsia"/>
          <w:sz w:val="24"/>
          <w:szCs w:val="24"/>
        </w:rPr>
        <w:t>4</w:t>
      </w:r>
      <w:r w:rsidRPr="00D504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7D09F2" w14:textId="77777777" w:rsidR="00D5040C" w:rsidRPr="00D5040C" w:rsidRDefault="00D5040C" w:rsidP="00D504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40C">
        <w:rPr>
          <w:rFonts w:ascii="Times New Roman" w:hAnsi="Times New Roman" w:cs="Times New Roman"/>
          <w:sz w:val="24"/>
          <w:szCs w:val="24"/>
        </w:rPr>
        <w:t>Tables S1 to S6</w:t>
      </w:r>
    </w:p>
    <w:p w14:paraId="6B6A91E4" w14:textId="77777777" w:rsidR="00D5040C" w:rsidRPr="00D5040C" w:rsidRDefault="00D5040C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7FD432" w14:textId="77777777" w:rsidR="00D5040C" w:rsidRDefault="00D5040C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FC64EB" w14:textId="77777777" w:rsidR="00D5040C" w:rsidRDefault="00D5040C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B874A5" w14:textId="71A28ADE" w:rsidR="00D5040C" w:rsidRDefault="00D5040C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5FBFA7" w14:textId="77777777" w:rsidR="00D5040C" w:rsidRDefault="00D5040C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4817BF" w14:textId="77777777" w:rsidR="00D5040C" w:rsidRDefault="00D5040C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C3EF6E" w14:textId="77777777" w:rsidR="00E226E5" w:rsidRDefault="00E226E5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C5062F" w14:textId="77777777" w:rsidR="00E226E5" w:rsidRDefault="00E226E5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8B0DE5" w14:textId="6B5E7158" w:rsidR="00E226E5" w:rsidRDefault="00E226E5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2F3741" w14:textId="77777777" w:rsidR="00577A27" w:rsidRDefault="00577A27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A0D559" w14:textId="79E2934F" w:rsidR="00E226E5" w:rsidRDefault="004061FA" w:rsidP="007023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58F3959" wp14:editId="43694AFB">
            <wp:extent cx="4851981" cy="43434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464" cy="4344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71EE4" w14:textId="212D6E6C" w:rsidR="00445324" w:rsidRDefault="00D76DA2" w:rsidP="0070231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. S</w:t>
      </w:r>
      <w:r w:rsidR="00B84F27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Flowchart of the filtration process for study participants. Out of the initial sample set, 74 samples successfully passed the criteria, including 56 of pure CRF01_AE, 10 samples of CRF07_BC, and 8 samples of subtype B infections. Samples from this selected population underwent next-generation sequencing and further analysis for coreceptor tropism.</w:t>
      </w:r>
    </w:p>
    <w:p w14:paraId="6F08BB9C" w14:textId="638FDCB9" w:rsidR="00445324" w:rsidRDefault="00D76DA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CFC64D7" w14:textId="52D34499" w:rsidR="00577A27" w:rsidRDefault="00577A27" w:rsidP="0070231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2E6EA36A" wp14:editId="53071C3D">
            <wp:extent cx="5264150" cy="26352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E5458" w14:textId="414C528F" w:rsidR="00445324" w:rsidRDefault="00D76DA2" w:rsidP="0070231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. S</w:t>
      </w:r>
      <w:r w:rsidR="00EC7962">
        <w:rPr>
          <w:rFonts w:ascii="Times New Roman" w:hAnsi="Times New Roman" w:cs="Times New Roman" w:hint="eastAsia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Pr="0070231C">
        <w:rPr>
          <w:rFonts w:ascii="Times New Roman" w:hAnsi="Times New Roman" w:cs="Times New Roman"/>
          <w:bCs/>
          <w:sz w:val="22"/>
        </w:rPr>
        <w:t>Determination of viral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ropism using coreceptor blockers. (A) Inhibitory effect of maraviroc on viruses. (B) Inhibitory effect of AMD3100 on viruses. GHOST cells were treated with either AMD3100 or maraviroc, respectively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nd GFP expression was assessed in a flow cytometer (BD </w:t>
      </w:r>
      <w:proofErr w:type="spellStart"/>
      <w:r>
        <w:rPr>
          <w:rFonts w:ascii="Times New Roman" w:hAnsi="Times New Roman" w:cs="Times New Roman"/>
          <w:sz w:val="22"/>
        </w:rPr>
        <w:t>FACSCalibur</w:t>
      </w:r>
      <w:proofErr w:type="spellEnd"/>
      <w:r>
        <w:rPr>
          <w:rFonts w:ascii="Times New Roman" w:hAnsi="Times New Roman" w:cs="Times New Roman"/>
          <w:sz w:val="22"/>
        </w:rPr>
        <w:t xml:space="preserve">). </w:t>
      </w:r>
      <w:r>
        <w:rPr>
          <w:rFonts w:ascii="Times New Roman" w:hAnsi="Times New Roman" w:cs="Times New Roman"/>
          <w:szCs w:val="21"/>
        </w:rPr>
        <w:t>Approximately</w:t>
      </w:r>
      <w:r>
        <w:rPr>
          <w:rFonts w:ascii="Times New Roman" w:hAnsi="Times New Roman" w:cs="Times New Roman"/>
          <w:sz w:val="22"/>
        </w:rPr>
        <w:t xml:space="preserve"> 20,000 cells were examined and collected during this process. The inhibitory rate (%) was calculated as follows: (1 – number of infected cells in the presence of drugs/ number of infected cells in the absence of </w:t>
      </w:r>
      <w:proofErr w:type="gramStart"/>
      <w:r>
        <w:rPr>
          <w:rFonts w:ascii="Times New Roman" w:hAnsi="Times New Roman" w:cs="Times New Roman"/>
          <w:sz w:val="22"/>
        </w:rPr>
        <w:t>drugs)</w:t>
      </w:r>
      <w:r w:rsidRPr="0070231C">
        <w:rPr>
          <w:rFonts w:ascii="Times New Roman" w:hAnsi="Times New Roman" w:cs="Times New Roman"/>
          <w:sz w:val="22"/>
        </w:rPr>
        <w:t>×</w:t>
      </w:r>
      <w:proofErr w:type="gramEnd"/>
      <w:r>
        <w:rPr>
          <w:rFonts w:ascii="Times New Roman" w:hAnsi="Times New Roman" w:cs="Times New Roman"/>
          <w:sz w:val="22"/>
        </w:rPr>
        <w:t>100. The mean inhibitory rate is shown with standard deviations based on three independent measurements.</w:t>
      </w:r>
    </w:p>
    <w:p w14:paraId="522655B0" w14:textId="77777777" w:rsidR="00445324" w:rsidRDefault="00D76DA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3B210BD" w14:textId="5FCE43BE" w:rsidR="00445324" w:rsidRDefault="00577A27" w:rsidP="0070231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F809ECB" wp14:editId="6CBE68FB">
            <wp:extent cx="5270500" cy="5003800"/>
            <wp:effectExtent l="0" t="0" r="635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00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C6327" w14:textId="77777777" w:rsidR="007C69A7" w:rsidRDefault="00D76DA2" w:rsidP="00617312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>ig. S</w:t>
      </w:r>
      <w:r w:rsidR="00EC7962">
        <w:rPr>
          <w:rFonts w:ascii="Times New Roman" w:hAnsi="Times New Roman" w:cs="Times New Roman" w:hint="eastAsia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="00BA6459" w:rsidRPr="00BA6459">
        <w:rPr>
          <w:rFonts w:ascii="Times New Roman" w:hAnsi="Times New Roman" w:cs="Times New Roman"/>
          <w:sz w:val="22"/>
        </w:rPr>
        <w:t xml:space="preserve">Activation of inflammasome </w:t>
      </w:r>
      <w:r w:rsidR="00B910B4">
        <w:rPr>
          <w:rFonts w:ascii="Times New Roman" w:hAnsi="Times New Roman" w:cs="Times New Roman"/>
          <w:sz w:val="22"/>
        </w:rPr>
        <w:t>and e</w:t>
      </w:r>
      <w:r w:rsidR="00B910B4" w:rsidRPr="00B910B4">
        <w:rPr>
          <w:rFonts w:ascii="Times New Roman" w:hAnsi="Times New Roman" w:cs="Times New Roman"/>
          <w:sz w:val="22"/>
        </w:rPr>
        <w:t>xpression of plasma IL-1β and IL-18</w:t>
      </w:r>
      <w:r w:rsidR="00CD4E67">
        <w:rPr>
          <w:rFonts w:ascii="Times New Roman" w:hAnsi="Times New Roman" w:cs="Times New Roman" w:hint="eastAsia"/>
          <w:sz w:val="22"/>
        </w:rPr>
        <w:t>.</w:t>
      </w:r>
      <w:r w:rsidR="00CD4E67">
        <w:rPr>
          <w:rFonts w:ascii="Times New Roman" w:hAnsi="Times New Roman" w:cs="Times New Roman"/>
          <w:sz w:val="22"/>
        </w:rPr>
        <w:t xml:space="preserve"> </w:t>
      </w:r>
      <w:r w:rsidR="00B910B4">
        <w:rPr>
          <w:rFonts w:ascii="Times New Roman" w:hAnsi="Times New Roman" w:cs="Times New Roman"/>
          <w:sz w:val="22"/>
        </w:rPr>
        <w:t>(A-C) Quantitative expression of genes coding for NLRP3, Caspase-1 and Caspase-3 in peripheral blood mononuclear cells (PBMCs) from each patient in the low (≤ 200) CD4+ T cell count group and the high (&gt; 200) CD4</w:t>
      </w:r>
      <w:r w:rsidR="00B910B4" w:rsidRPr="0048452A">
        <w:rPr>
          <w:rFonts w:ascii="Times New Roman" w:hAnsi="Times New Roman" w:cs="Times New Roman"/>
          <w:sz w:val="22"/>
          <w:vertAlign w:val="superscript"/>
        </w:rPr>
        <w:t>+</w:t>
      </w:r>
      <w:r w:rsidR="00B910B4">
        <w:rPr>
          <w:rFonts w:ascii="Times New Roman" w:hAnsi="Times New Roman" w:cs="Times New Roman"/>
          <w:sz w:val="22"/>
        </w:rPr>
        <w:t xml:space="preserve"> T cell count group.</w:t>
      </w:r>
      <w:r w:rsidR="00617312" w:rsidRPr="0070231C">
        <w:rPr>
          <w:rFonts w:ascii="Times New Roman" w:hAnsi="Times New Roman" w:cs="Times New Roman"/>
          <w:sz w:val="22"/>
          <w:lang w:val="en-GB"/>
        </w:rPr>
        <w:t xml:space="preserve"> </w:t>
      </w:r>
      <w:r w:rsidR="00CD4E67" w:rsidRPr="00CD4E67">
        <w:rPr>
          <w:rFonts w:ascii="Times New Roman" w:hAnsi="Times New Roman" w:cs="Times New Roman"/>
          <w:sz w:val="22"/>
          <w:lang w:val="en-GB"/>
        </w:rPr>
        <w:t xml:space="preserve">Mean values and standard error of the mean (SEM) are shown. Fold change was determined based on the 2-ΔΔCt method. </w:t>
      </w:r>
      <w:r w:rsidR="00617312">
        <w:rPr>
          <w:rFonts w:ascii="Times New Roman" w:hAnsi="Times New Roman" w:cs="Times New Roman"/>
          <w:sz w:val="22"/>
        </w:rPr>
        <w:t>(</w:t>
      </w:r>
      <w:r w:rsidR="00B910B4">
        <w:rPr>
          <w:rFonts w:ascii="Times New Roman" w:hAnsi="Times New Roman" w:cs="Times New Roman"/>
          <w:sz w:val="22"/>
        </w:rPr>
        <w:t>C</w:t>
      </w:r>
      <w:r w:rsidR="00617312">
        <w:rPr>
          <w:rFonts w:ascii="Times New Roman" w:hAnsi="Times New Roman" w:cs="Times New Roman"/>
          <w:sz w:val="22"/>
        </w:rPr>
        <w:t>–</w:t>
      </w:r>
      <w:r w:rsidR="00B910B4">
        <w:rPr>
          <w:rFonts w:ascii="Times New Roman" w:hAnsi="Times New Roman" w:cs="Times New Roman"/>
          <w:sz w:val="22"/>
        </w:rPr>
        <w:t>D</w:t>
      </w:r>
      <w:r w:rsidR="00617312">
        <w:rPr>
          <w:rFonts w:ascii="Times New Roman" w:hAnsi="Times New Roman" w:cs="Times New Roman"/>
          <w:sz w:val="22"/>
        </w:rPr>
        <w:t>) Release of IL-1β and IL-18 in the plasma of each patient in the low (≤ 200) CD4+ T cell count group and the high (&gt; 200) CD4+ T cell count group.</w:t>
      </w:r>
      <w:r w:rsidR="00617312">
        <w:rPr>
          <w:rFonts w:ascii="Times New Roman" w:hAnsi="Times New Roman" w:cs="Times New Roman" w:hint="eastAsia"/>
          <w:sz w:val="22"/>
        </w:rPr>
        <w:t xml:space="preserve"> </w:t>
      </w:r>
      <w:r w:rsidR="00617312">
        <w:rPr>
          <w:rFonts w:ascii="Times New Roman" w:hAnsi="Times New Roman" w:cs="Times New Roman"/>
          <w:sz w:val="22"/>
        </w:rPr>
        <w:t>(</w:t>
      </w:r>
      <w:r w:rsidR="00B910B4">
        <w:rPr>
          <w:rFonts w:ascii="Times New Roman" w:hAnsi="Times New Roman" w:cs="Times New Roman"/>
          <w:sz w:val="22"/>
        </w:rPr>
        <w:t>E</w:t>
      </w:r>
      <w:r w:rsidR="00617312">
        <w:rPr>
          <w:rFonts w:ascii="Times New Roman" w:hAnsi="Times New Roman" w:cs="Times New Roman"/>
          <w:sz w:val="22"/>
        </w:rPr>
        <w:t>–</w:t>
      </w:r>
      <w:r w:rsidR="00B910B4">
        <w:rPr>
          <w:rFonts w:ascii="Times New Roman" w:hAnsi="Times New Roman" w:cs="Times New Roman"/>
          <w:sz w:val="22"/>
        </w:rPr>
        <w:t>F</w:t>
      </w:r>
      <w:r w:rsidR="00617312">
        <w:rPr>
          <w:rFonts w:ascii="Times New Roman" w:hAnsi="Times New Roman" w:cs="Times New Roman"/>
          <w:sz w:val="22"/>
        </w:rPr>
        <w:t>) Correlation between IL-1β and IL-18 levels and CD4+ T cell counts</w:t>
      </w:r>
      <w:r w:rsidR="00617312">
        <w:rPr>
          <w:rFonts w:ascii="Times New Roman" w:hAnsi="Times New Roman" w:cs="Times New Roman" w:hint="eastAsia"/>
          <w:sz w:val="22"/>
        </w:rPr>
        <w:t>.</w:t>
      </w:r>
      <w:r w:rsidR="00617312">
        <w:rPr>
          <w:rFonts w:ascii="Times New Roman" w:hAnsi="Times New Roman" w:cs="Times New Roman"/>
          <w:sz w:val="22"/>
        </w:rPr>
        <w:t xml:space="preserve"> ***, ** and * indicate, </w:t>
      </w:r>
      <w:r w:rsidR="00617312">
        <w:rPr>
          <w:rFonts w:ascii="Times New Roman" w:hAnsi="Times New Roman" w:cs="Times New Roman"/>
          <w:i/>
          <w:sz w:val="22"/>
        </w:rPr>
        <w:t xml:space="preserve">P </w:t>
      </w:r>
      <w:r w:rsidR="00617312">
        <w:rPr>
          <w:rFonts w:ascii="Times New Roman" w:hAnsi="Times New Roman" w:cs="Times New Roman"/>
          <w:sz w:val="22"/>
        </w:rPr>
        <w:t xml:space="preserve">&lt; 0.001, </w:t>
      </w:r>
      <w:r w:rsidR="00617312">
        <w:rPr>
          <w:rFonts w:ascii="Times New Roman" w:hAnsi="Times New Roman" w:cs="Times New Roman"/>
          <w:i/>
          <w:sz w:val="22"/>
        </w:rPr>
        <w:t xml:space="preserve">P </w:t>
      </w:r>
      <w:r w:rsidR="00617312">
        <w:rPr>
          <w:rFonts w:ascii="Times New Roman" w:hAnsi="Times New Roman" w:cs="Times New Roman"/>
          <w:sz w:val="22"/>
        </w:rPr>
        <w:t xml:space="preserve">&lt; 0.01 and </w:t>
      </w:r>
      <w:r w:rsidR="00617312">
        <w:rPr>
          <w:rFonts w:ascii="Times New Roman" w:hAnsi="Times New Roman" w:cs="Times New Roman"/>
          <w:i/>
          <w:sz w:val="22"/>
        </w:rPr>
        <w:t xml:space="preserve">P </w:t>
      </w:r>
      <w:r w:rsidR="00617312">
        <w:rPr>
          <w:rFonts w:ascii="Times New Roman" w:hAnsi="Times New Roman" w:cs="Times New Roman"/>
          <w:sz w:val="22"/>
        </w:rPr>
        <w:t xml:space="preserve">&lt; 0.05, respectively. </w:t>
      </w:r>
      <w:r w:rsidR="00617312">
        <w:rPr>
          <w:rFonts w:ascii="Times New Roman" w:hAnsi="Times New Roman" w:cs="Times New Roman"/>
          <w:i/>
          <w:sz w:val="22"/>
        </w:rPr>
        <w:t>R</w:t>
      </w:r>
      <w:r w:rsidR="00617312">
        <w:rPr>
          <w:rFonts w:ascii="Times New Roman" w:hAnsi="Times New Roman" w:cs="Times New Roman"/>
          <w:sz w:val="22"/>
        </w:rPr>
        <w:t>, correlation coefficient</w:t>
      </w:r>
      <w:r w:rsidR="00EC7962">
        <w:rPr>
          <w:rFonts w:ascii="Times New Roman" w:hAnsi="Times New Roman" w:cs="Times New Roman" w:hint="eastAsia"/>
          <w:sz w:val="22"/>
        </w:rPr>
        <w:t>.</w:t>
      </w:r>
    </w:p>
    <w:p w14:paraId="645BCF58" w14:textId="77777777" w:rsidR="00EC7962" w:rsidRDefault="00EC7962" w:rsidP="00EC7962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5774F0A3" wp14:editId="3C4070FC">
            <wp:extent cx="4540570" cy="3225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29"/>
                    <a:stretch>
                      <a:fillRect/>
                    </a:stretch>
                  </pic:blipFill>
                  <pic:spPr>
                    <a:xfrm>
                      <a:off x="0" y="0"/>
                      <a:ext cx="4560899" cy="3240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E4760" w14:textId="7181DBB8" w:rsidR="00EC7962" w:rsidRDefault="00EC7962" w:rsidP="00EC7962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. S</w:t>
      </w:r>
      <w:r>
        <w:rPr>
          <w:rFonts w:ascii="Times New Roman" w:hAnsi="Times New Roman" w:cs="Times New Roman" w:hint="eastAsia"/>
          <w:b/>
          <w:sz w:val="22"/>
        </w:rPr>
        <w:t>4</w:t>
      </w:r>
      <w:r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Design principle of Illumina </w:t>
      </w:r>
      <w:proofErr w:type="spellStart"/>
      <w:r>
        <w:rPr>
          <w:rFonts w:ascii="Times New Roman" w:hAnsi="Times New Roman" w:cs="Times New Roman"/>
          <w:sz w:val="22"/>
        </w:rPr>
        <w:t>MiSeq</w:t>
      </w:r>
      <w:proofErr w:type="spellEnd"/>
      <w:r>
        <w:rPr>
          <w:rFonts w:ascii="Times New Roman" w:hAnsi="Times New Roman" w:cs="Times New Roman"/>
          <w:sz w:val="22"/>
        </w:rPr>
        <w:t xml:space="preserve"> for next-generation sequencing. The C2V3 region in the </w:t>
      </w:r>
      <w:r w:rsidRPr="0070231C">
        <w:rPr>
          <w:rFonts w:ascii="Times New Roman" w:hAnsi="Times New Roman" w:cs="Times New Roman"/>
          <w:i/>
          <w:iCs/>
          <w:sz w:val="22"/>
        </w:rPr>
        <w:t>env</w:t>
      </w:r>
      <w:r>
        <w:rPr>
          <w:rFonts w:ascii="Times New Roman" w:hAnsi="Times New Roman" w:cs="Times New Roman"/>
          <w:sz w:val="22"/>
        </w:rPr>
        <w:t xml:space="preserve"> gene of HIV was amplified using a nested PCR approach. Primers used in the second PCR round were modified to include sample indexes and Illumina adapt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rs (P5 and P7). The resulting library was then sequenced on an Illumina </w:t>
      </w:r>
      <w:proofErr w:type="spellStart"/>
      <w:r>
        <w:rPr>
          <w:rFonts w:ascii="Times New Roman" w:hAnsi="Times New Roman" w:cs="Times New Roman"/>
          <w:sz w:val="22"/>
        </w:rPr>
        <w:t>MiSeq</w:t>
      </w:r>
      <w:proofErr w:type="spellEnd"/>
      <w:r>
        <w:rPr>
          <w:rFonts w:ascii="Times New Roman" w:hAnsi="Times New Roman" w:cs="Times New Roman"/>
          <w:sz w:val="22"/>
        </w:rPr>
        <w:t xml:space="preserve"> platform.</w:t>
      </w:r>
    </w:p>
    <w:p w14:paraId="26B00A1C" w14:textId="77777777" w:rsidR="00EC7962" w:rsidRPr="00EC7962" w:rsidRDefault="00EC7962" w:rsidP="00617312">
      <w:pPr>
        <w:spacing w:line="480" w:lineRule="auto"/>
        <w:rPr>
          <w:rFonts w:ascii="Times New Roman" w:hAnsi="Times New Roman" w:cs="Times New Roman"/>
          <w:sz w:val="22"/>
        </w:rPr>
      </w:pPr>
    </w:p>
    <w:p w14:paraId="637F4B12" w14:textId="71640F68" w:rsidR="00EC7962" w:rsidRPr="007C69A7" w:rsidRDefault="00EC7962" w:rsidP="00617312">
      <w:pPr>
        <w:spacing w:line="480" w:lineRule="auto"/>
        <w:rPr>
          <w:rFonts w:ascii="Times New Roman" w:hAnsi="Times New Roman" w:cs="Times New Roman"/>
          <w:sz w:val="22"/>
        </w:rPr>
        <w:sectPr w:rsidR="00EC7962" w:rsidRPr="007C69A7" w:rsidSect="00D8709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b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4"/>
        <w:gridCol w:w="2241"/>
        <w:gridCol w:w="2268"/>
        <w:gridCol w:w="1134"/>
      </w:tblGrid>
      <w:tr w:rsidR="00445324" w14:paraId="58A7935F" w14:textId="77777777">
        <w:trPr>
          <w:trHeight w:val="330"/>
          <w:jc w:val="center"/>
        </w:trPr>
        <w:tc>
          <w:tcPr>
            <w:tcW w:w="8217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1A9EC992" w14:textId="33EB4C78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1" w:name="_Hlk132644167"/>
            <w:bookmarkStart w:id="2" w:name="_Hlk116052086"/>
            <w:bookmarkEnd w:id="0"/>
            <w:r w:rsidRPr="0070231C">
              <w:rPr>
                <w:rFonts w:ascii="Times New Roman" w:eastAsia="宋体" w:hAnsi="Times New Roman" w:cs="Times New Roman"/>
                <w:b/>
                <w:bCs/>
                <w:sz w:val="22"/>
              </w:rPr>
              <w:lastRenderedPageBreak/>
              <w:t>Table S</w:t>
            </w:r>
            <w:bookmarkEnd w:id="1"/>
            <w:r w:rsidR="007C69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</w:t>
            </w:r>
            <w:r w:rsidRPr="0070231C">
              <w:rPr>
                <w:rFonts w:ascii="Times New Roman" w:eastAsia="宋体" w:hAnsi="Times New Roman" w:cs="Times New Roman"/>
                <w:b/>
                <w:bCs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Prevalence of predicted CXCR4 viruses in the low (≤ 200) and high (&gt; 200) CD4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 ce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groups</w:t>
            </w:r>
            <w:r>
              <w:t xml:space="preserve"> </w:t>
            </w:r>
            <w:r w:rsidRPr="0070231C">
              <w:rPr>
                <w:rFonts w:ascii="Times New Roman" w:eastAsia="宋体" w:hAnsi="Times New Roman" w:cs="Times New Roman"/>
                <w:sz w:val="22"/>
              </w:rPr>
              <w:t>with</w:t>
            </w:r>
            <w:r>
              <w:rPr>
                <w:rFonts w:ascii="Times New Roman" w:eastAsia="宋体" w:hAnsi="Times New Roman" w:cs="Times New Roman"/>
                <w:sz w:val="22"/>
              </w:rPr>
              <w:t>in individuals infected with the HIV-1 CRF01_AE subtype.</w:t>
            </w:r>
          </w:p>
        </w:tc>
      </w:tr>
      <w:tr w:rsidR="00445324" w14:paraId="39A2BDF2" w14:textId="77777777">
        <w:trPr>
          <w:trHeight w:val="70"/>
          <w:jc w:val="center"/>
        </w:trPr>
        <w:tc>
          <w:tcPr>
            <w:tcW w:w="2574" w:type="dxa"/>
            <w:tcBorders>
              <w:top w:val="single" w:sz="4" w:space="0" w:color="auto"/>
            </w:tcBorders>
            <w:noWrap/>
            <w:vAlign w:val="center"/>
          </w:tcPr>
          <w:p w14:paraId="2FCD793B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241" w:type="dxa"/>
            <w:vMerge w:val="restart"/>
            <w:tcBorders>
              <w:top w:val="single" w:sz="4" w:space="0" w:color="auto"/>
            </w:tcBorders>
            <w:vAlign w:val="center"/>
          </w:tcPr>
          <w:p w14:paraId="78B09E7A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3" w:name="_Hlk119768791"/>
            <w:r>
              <w:rPr>
                <w:rFonts w:ascii="Times New Roman" w:eastAsia="宋体" w:hAnsi="Times New Roman" w:cs="Times New Roman"/>
                <w:sz w:val="22"/>
              </w:rPr>
              <w:t>CD4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 xml:space="preserve">+ </w:t>
            </w:r>
            <w:r>
              <w:rPr>
                <w:rFonts w:ascii="Times New Roman" w:eastAsia="宋体" w:hAnsi="Times New Roman" w:cs="Times New Roman"/>
                <w:sz w:val="22"/>
              </w:rPr>
              <w:t>cell count ≤ 200</w:t>
            </w:r>
          </w:p>
          <w:bookmarkEnd w:id="3"/>
          <w:p w14:paraId="2ABCAA8E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N=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0</w:t>
            </w:r>
            <w:r>
              <w:rPr>
                <w:rFonts w:ascii="Times New Roman" w:eastAsia="宋体" w:hAnsi="Times New Roman" w:cs="Times New Roman"/>
                <w:sz w:val="22"/>
              </w:rPr>
              <w:t>8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22E7C35C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4" w:name="OLE_LINK1"/>
            <w:r>
              <w:rPr>
                <w:rFonts w:ascii="Times New Roman" w:eastAsia="宋体" w:hAnsi="Times New Roman" w:cs="Times New Roman"/>
                <w:sz w:val="22"/>
              </w:rPr>
              <w:t>CD4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 xml:space="preserve">+ </w:t>
            </w:r>
            <w:r>
              <w:rPr>
                <w:rFonts w:ascii="Times New Roman" w:eastAsia="宋体" w:hAnsi="Times New Roman" w:cs="Times New Roman"/>
                <w:sz w:val="22"/>
              </w:rPr>
              <w:t>cell count &gt; 200</w:t>
            </w:r>
          </w:p>
          <w:bookmarkEnd w:id="4"/>
          <w:p w14:paraId="303E559F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(N=117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2678D40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sz w:val="22"/>
              </w:rPr>
              <w:t>-value</w:t>
            </w:r>
          </w:p>
        </w:tc>
      </w:tr>
      <w:tr w:rsidR="00445324" w14:paraId="12599282" w14:textId="77777777">
        <w:trPr>
          <w:trHeight w:val="53"/>
          <w:jc w:val="center"/>
        </w:trPr>
        <w:tc>
          <w:tcPr>
            <w:tcW w:w="2574" w:type="dxa"/>
            <w:tcBorders>
              <w:bottom w:val="single" w:sz="4" w:space="0" w:color="auto"/>
            </w:tcBorders>
            <w:noWrap/>
            <w:vAlign w:val="center"/>
          </w:tcPr>
          <w:p w14:paraId="335DC3C2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241" w:type="dxa"/>
            <w:vMerge/>
            <w:tcBorders>
              <w:bottom w:val="single" w:sz="4" w:space="0" w:color="auto"/>
            </w:tcBorders>
          </w:tcPr>
          <w:p w14:paraId="2F2BB0F6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A308BC8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36F5D42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45324" w14:paraId="713EDD44" w14:textId="77777777">
        <w:trPr>
          <w:trHeight w:val="240"/>
          <w:jc w:val="center"/>
        </w:trPr>
        <w:tc>
          <w:tcPr>
            <w:tcW w:w="2574" w:type="dxa"/>
            <w:tcBorders>
              <w:top w:val="single" w:sz="4" w:space="0" w:color="auto"/>
            </w:tcBorders>
            <w:noWrap/>
            <w:vAlign w:val="center"/>
          </w:tcPr>
          <w:p w14:paraId="11563D80" w14:textId="77777777" w:rsidR="00445324" w:rsidRDefault="00D76DA2" w:rsidP="006606A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receptor usage, N (%)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34821AC9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4A6F33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8990419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0.05</w:t>
            </w:r>
          </w:p>
        </w:tc>
      </w:tr>
      <w:tr w:rsidR="00445324" w14:paraId="5F2AA366" w14:textId="77777777" w:rsidTr="009B2E43">
        <w:trPr>
          <w:trHeight w:val="240"/>
          <w:jc w:val="center"/>
        </w:trPr>
        <w:tc>
          <w:tcPr>
            <w:tcW w:w="2574" w:type="dxa"/>
            <w:noWrap/>
            <w:vAlign w:val="center"/>
          </w:tcPr>
          <w:p w14:paraId="13BB5DA9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XCR4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(FPR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2%)</w:t>
            </w:r>
          </w:p>
        </w:tc>
        <w:tc>
          <w:tcPr>
            <w:tcW w:w="2241" w:type="dxa"/>
          </w:tcPr>
          <w:p w14:paraId="1604DBDD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59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51.6)</w:t>
            </w:r>
          </w:p>
        </w:tc>
        <w:tc>
          <w:tcPr>
            <w:tcW w:w="2268" w:type="dxa"/>
          </w:tcPr>
          <w:p w14:paraId="53735AFE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32(11.2)</w:t>
            </w:r>
          </w:p>
        </w:tc>
        <w:tc>
          <w:tcPr>
            <w:tcW w:w="1134" w:type="dxa"/>
            <w:vMerge/>
          </w:tcPr>
          <w:p w14:paraId="0B769479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45324" w14:paraId="597EBF9E" w14:textId="77777777" w:rsidTr="009B2E43">
        <w:trPr>
          <w:trHeight w:val="240"/>
          <w:jc w:val="center"/>
        </w:trPr>
        <w:tc>
          <w:tcPr>
            <w:tcW w:w="2574" w:type="dxa"/>
            <w:tcBorders>
              <w:bottom w:val="single" w:sz="4" w:space="0" w:color="auto"/>
            </w:tcBorders>
            <w:noWrap/>
            <w:vAlign w:val="center"/>
          </w:tcPr>
          <w:p w14:paraId="01CB57CD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CR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(FPR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&gt;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2%)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70F3FB7B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49 (48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039DBD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046(88.8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4C73666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9B2E43" w14:paraId="04E0F187" w14:textId="77777777" w:rsidTr="009B2E43">
        <w:trPr>
          <w:trHeight w:val="235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4DB070B7" w14:textId="2F0564A2" w:rsidR="009B2E43" w:rsidRDefault="009B2E43" w:rsidP="009B2E4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The </w:t>
            </w:r>
            <w:r w:rsidRPr="009B2E43"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 w:val="22"/>
              </w:rPr>
              <w:t>-</w:t>
            </w:r>
            <w:r w:rsidRPr="009B2E43">
              <w:rPr>
                <w:rFonts w:ascii="Times New Roman" w:eastAsia="宋体" w:hAnsi="Times New Roman" w:cs="Times New Roman"/>
                <w:sz w:val="22"/>
              </w:rPr>
              <w:t>value w</w:t>
            </w:r>
            <w:r>
              <w:rPr>
                <w:rFonts w:ascii="Times New Roman" w:eastAsia="宋体" w:hAnsi="Times New Roman" w:cs="Times New Roman"/>
                <w:sz w:val="22"/>
              </w:rPr>
              <w:t>as</w:t>
            </w:r>
            <w:r w:rsidRPr="009B2E43">
              <w:rPr>
                <w:rFonts w:ascii="Times New Roman" w:eastAsia="宋体" w:hAnsi="Times New Roman" w:cs="Times New Roman"/>
                <w:sz w:val="22"/>
              </w:rPr>
              <w:t xml:space="preserve"> calculated using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he </w:t>
            </w:r>
            <w:r w:rsidRPr="009B2E43">
              <w:rPr>
                <w:rFonts w:ascii="Times New Roman" w:eastAsia="宋体" w:hAnsi="Times New Roman" w:cs="Times New Roman"/>
                <w:sz w:val="22"/>
              </w:rPr>
              <w:t>chi-square test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</w:p>
        </w:tc>
      </w:tr>
      <w:bookmarkEnd w:id="2"/>
    </w:tbl>
    <w:p w14:paraId="6E8A050F" w14:textId="77777777" w:rsidR="00445324" w:rsidRDefault="00445324" w:rsidP="0070231C">
      <w:pPr>
        <w:spacing w:line="480" w:lineRule="auto"/>
      </w:pPr>
    </w:p>
    <w:p w14:paraId="46DD9F62" w14:textId="77777777" w:rsidR="00445324" w:rsidRDefault="00445324" w:rsidP="0070231C">
      <w:pPr>
        <w:spacing w:line="480" w:lineRule="auto"/>
      </w:pPr>
    </w:p>
    <w:tbl>
      <w:tblPr>
        <w:tblStyle w:val="ab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9"/>
        <w:gridCol w:w="1276"/>
        <w:gridCol w:w="1276"/>
        <w:gridCol w:w="1255"/>
        <w:gridCol w:w="1276"/>
        <w:gridCol w:w="1134"/>
      </w:tblGrid>
      <w:tr w:rsidR="00445324" w14:paraId="6C862BFB" w14:textId="77777777" w:rsidTr="009B2E43">
        <w:trPr>
          <w:trHeight w:val="53"/>
          <w:jc w:val="center"/>
        </w:trPr>
        <w:tc>
          <w:tcPr>
            <w:tcW w:w="9776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3F384399" w14:textId="34234B0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0231C">
              <w:rPr>
                <w:rFonts w:ascii="Times New Roman" w:eastAsia="宋体" w:hAnsi="Times New Roman" w:cs="Times New Roman"/>
                <w:b/>
                <w:bCs/>
                <w:sz w:val="22"/>
              </w:rPr>
              <w:t>Table S</w:t>
            </w:r>
            <w:r w:rsidR="007C69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</w:t>
            </w:r>
            <w:r w:rsidRPr="0070231C">
              <w:rPr>
                <w:rFonts w:ascii="Times New Roman" w:eastAsia="宋体" w:hAnsi="Times New Roman" w:cs="Times New Roman"/>
                <w:b/>
                <w:bCs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Comparison of the low (≤ 200) and high (&gt; 200) CD4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 ce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groups within HIV-1-infected patients with different CRF01_AE clusters.</w:t>
            </w:r>
          </w:p>
        </w:tc>
      </w:tr>
      <w:tr w:rsidR="00445324" w14:paraId="1D279EBE" w14:textId="77777777" w:rsidTr="009B2E43">
        <w:trPr>
          <w:trHeight w:val="410"/>
          <w:jc w:val="center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522F7F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509F4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luster 1</w:t>
            </w:r>
          </w:p>
          <w:p w14:paraId="348BC85B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(N=40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2286B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luster 2 (N=248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57727" w14:textId="77777777" w:rsidR="00445324" w:rsidRDefault="00D76DA2" w:rsidP="006606A8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luster 4</w:t>
            </w:r>
          </w:p>
          <w:p w14:paraId="2B58C466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(N =53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33D7F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luster 5 (N=3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ECB4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sz w:val="22"/>
              </w:rPr>
              <w:t>-value</w:t>
            </w:r>
          </w:p>
        </w:tc>
      </w:tr>
      <w:tr w:rsidR="00445324" w14:paraId="2BB875A3" w14:textId="77777777" w:rsidTr="009B2E43">
        <w:trPr>
          <w:trHeight w:val="240"/>
          <w:jc w:val="center"/>
        </w:trPr>
        <w:tc>
          <w:tcPr>
            <w:tcW w:w="3559" w:type="dxa"/>
            <w:tcBorders>
              <w:top w:val="single" w:sz="4" w:space="0" w:color="auto"/>
            </w:tcBorders>
            <w:noWrap/>
            <w:vAlign w:val="center"/>
          </w:tcPr>
          <w:p w14:paraId="1401A17D" w14:textId="77777777" w:rsidR="00445324" w:rsidRDefault="00D76DA2" w:rsidP="006606A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D4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 ce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groups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9CF04F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BBCD82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47C7C0A7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36AAFF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D4ADACB" w14:textId="28741BF1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0.0</w:t>
            </w:r>
            <w:r w:rsidR="00414C50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445324" w14:paraId="0E61B6B7" w14:textId="77777777" w:rsidTr="009B2E43">
        <w:trPr>
          <w:trHeight w:val="240"/>
          <w:jc w:val="center"/>
        </w:trPr>
        <w:tc>
          <w:tcPr>
            <w:tcW w:w="3559" w:type="dxa"/>
            <w:noWrap/>
            <w:vAlign w:val="center"/>
          </w:tcPr>
          <w:p w14:paraId="5E85CA86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D4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 ce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200 (cells/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μ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B76E7D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8(33.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169C43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(29.0)</w:t>
            </w:r>
          </w:p>
        </w:tc>
        <w:tc>
          <w:tcPr>
            <w:tcW w:w="1255" w:type="dxa"/>
            <w:shd w:val="clear" w:color="auto" w:fill="auto"/>
            <w:vAlign w:val="bottom"/>
          </w:tcPr>
          <w:p w14:paraId="2B756A91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6(10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86074E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(2.2)</w:t>
            </w:r>
          </w:p>
        </w:tc>
        <w:tc>
          <w:tcPr>
            <w:tcW w:w="1134" w:type="dxa"/>
            <w:vMerge/>
          </w:tcPr>
          <w:p w14:paraId="7AD311E0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45324" w14:paraId="5E3D9AF5" w14:textId="77777777" w:rsidTr="009B2E43">
        <w:trPr>
          <w:trHeight w:val="240"/>
          <w:jc w:val="center"/>
        </w:trPr>
        <w:tc>
          <w:tcPr>
            <w:tcW w:w="3559" w:type="dxa"/>
            <w:tcBorders>
              <w:bottom w:val="single" w:sz="4" w:space="0" w:color="auto"/>
            </w:tcBorders>
            <w:noWrap/>
            <w:vAlign w:val="center"/>
          </w:tcPr>
          <w:p w14:paraId="55AB332A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D4</w:t>
            </w:r>
            <w:r>
              <w:rPr>
                <w:rFonts w:ascii="Times New Roman" w:eastAsia="宋体" w:hAnsi="Times New Roman" w:cs="Times New Roman"/>
                <w:sz w:val="22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 cel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&gt;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200 (cells/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μ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D6C44D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9(66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3582FC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6(71.0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EEBC2F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3(89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B65195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8(97.8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664A5E9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14C50" w14:paraId="73E4071E" w14:textId="77777777" w:rsidTr="009B2E43">
        <w:trPr>
          <w:trHeight w:val="187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4AAD42AF" w14:textId="43275397" w:rsidR="00414C50" w:rsidRDefault="009B2E43" w:rsidP="009B2E4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sz w:val="22"/>
              </w:rPr>
              <w:t xml:space="preserve">The </w:t>
            </w:r>
            <w:r w:rsidRPr="009B2E43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sz w:val="22"/>
              </w:rPr>
              <w:t>-</w:t>
            </w:r>
            <w:r w:rsidRPr="009B2E43">
              <w:rPr>
                <w:rFonts w:ascii="Times New Roman" w:eastAsia="宋体" w:hAnsi="Times New Roman" w:cs="Times New Roman"/>
                <w:sz w:val="22"/>
              </w:rPr>
              <w:t>value w</w:t>
            </w:r>
            <w:r>
              <w:rPr>
                <w:rFonts w:ascii="Times New Roman" w:eastAsia="宋体" w:hAnsi="Times New Roman" w:cs="Times New Roman"/>
                <w:sz w:val="22"/>
              </w:rPr>
              <w:t>as</w:t>
            </w:r>
            <w:r w:rsidRPr="009B2E43">
              <w:rPr>
                <w:rFonts w:ascii="Times New Roman" w:eastAsia="宋体" w:hAnsi="Times New Roman" w:cs="Times New Roman"/>
                <w:sz w:val="22"/>
              </w:rPr>
              <w:t xml:space="preserve"> calculated using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the </w:t>
            </w:r>
            <w:bookmarkStart w:id="5" w:name="_Hlk152787265"/>
            <w:r w:rsidRPr="009B2E43">
              <w:rPr>
                <w:rFonts w:ascii="Times New Roman" w:eastAsia="宋体" w:hAnsi="Times New Roman" w:cs="Times New Roman"/>
                <w:sz w:val="22"/>
              </w:rPr>
              <w:t>Cochran-Armitage trend test</w:t>
            </w:r>
            <w:bookmarkEnd w:id="5"/>
            <w:r w:rsidRPr="009B2E43">
              <w:rPr>
                <w:rFonts w:ascii="Times New Roman" w:eastAsia="宋体" w:hAnsi="Times New Roman" w:cs="Times New Roman"/>
                <w:sz w:val="22"/>
              </w:rPr>
              <w:t>.</w:t>
            </w:r>
          </w:p>
        </w:tc>
      </w:tr>
    </w:tbl>
    <w:p w14:paraId="7C6E957F" w14:textId="77777777" w:rsidR="00445324" w:rsidRDefault="00445324" w:rsidP="0070231C">
      <w:pPr>
        <w:spacing w:line="480" w:lineRule="auto"/>
      </w:pPr>
    </w:p>
    <w:p w14:paraId="47D36C2E" w14:textId="77777777" w:rsidR="00445324" w:rsidRDefault="00445324" w:rsidP="0070231C">
      <w:pPr>
        <w:spacing w:line="480" w:lineRule="auto"/>
      </w:pPr>
    </w:p>
    <w:tbl>
      <w:tblPr>
        <w:tblStyle w:val="ab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423"/>
        <w:gridCol w:w="1265"/>
        <w:gridCol w:w="1276"/>
        <w:gridCol w:w="992"/>
      </w:tblGrid>
      <w:tr w:rsidR="00445324" w14:paraId="6D551AE1" w14:textId="77777777" w:rsidTr="009B2E43">
        <w:trPr>
          <w:trHeight w:val="224"/>
          <w:jc w:val="center"/>
        </w:trPr>
        <w:tc>
          <w:tcPr>
            <w:tcW w:w="8784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14E9EDD1" w14:textId="71CE58DE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0231C">
              <w:rPr>
                <w:rFonts w:ascii="Times New Roman" w:eastAsia="宋体" w:hAnsi="Times New Roman" w:cs="Times New Roman"/>
                <w:b/>
                <w:bCs/>
                <w:sz w:val="22"/>
              </w:rPr>
              <w:t>Table S</w:t>
            </w:r>
            <w:r w:rsidR="007C69A7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3</w:t>
            </w:r>
            <w:r w:rsidRPr="0070231C">
              <w:rPr>
                <w:rFonts w:ascii="Times New Roman" w:eastAsia="宋体" w:hAnsi="Times New Roman" w:cs="Times New Roman"/>
                <w:b/>
                <w:bCs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Prevalence of predicted HIV-1 CXCR4 viruses in different CRF01_AE clusters.</w:t>
            </w:r>
          </w:p>
        </w:tc>
      </w:tr>
      <w:tr w:rsidR="00445324" w14:paraId="3DCF88E4" w14:textId="77777777" w:rsidTr="009B2E43">
        <w:trPr>
          <w:trHeight w:val="414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F50D2A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0705F5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luster 1</w:t>
            </w:r>
          </w:p>
          <w:p w14:paraId="407C7207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(N=521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2F5149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luster 2 (N=249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4E0FBA" w14:textId="77777777" w:rsidR="00445324" w:rsidRDefault="00D76DA2" w:rsidP="006606A8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luster 4</w:t>
            </w:r>
            <w:r>
              <w:rPr>
                <w:sz w:val="22"/>
              </w:rPr>
              <w:t xml:space="preserve"> </w:t>
            </w:r>
          </w:p>
          <w:p w14:paraId="40BDFA82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(N =59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02B73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luster 5 (N=34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B13E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sz w:val="22"/>
              </w:rPr>
              <w:t>-value</w:t>
            </w:r>
          </w:p>
        </w:tc>
      </w:tr>
      <w:tr w:rsidR="00445324" w14:paraId="02F0B0C9" w14:textId="77777777" w:rsidTr="009B2E43">
        <w:trPr>
          <w:trHeight w:val="35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14:paraId="5DC365D9" w14:textId="77777777" w:rsidR="00445324" w:rsidRDefault="00D76DA2" w:rsidP="006606A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receptor usage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2C271990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vAlign w:val="center"/>
          </w:tcPr>
          <w:p w14:paraId="730C7A15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</w:tcPr>
          <w:p w14:paraId="40B4707D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54C44CC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9F83AB3" w14:textId="608AFD4B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>
              <w:rPr>
                <w:rFonts w:ascii="Times New Roman" w:eastAsia="宋体" w:hAnsi="Times New Roman" w:cs="Times New Roman"/>
                <w:sz w:val="22"/>
              </w:rPr>
              <w:t>0.0</w:t>
            </w:r>
            <w:r w:rsidR="00414C50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445324" w14:paraId="32F5A05B" w14:textId="77777777" w:rsidTr="009B2E43">
        <w:trPr>
          <w:trHeight w:val="163"/>
          <w:jc w:val="center"/>
        </w:trPr>
        <w:tc>
          <w:tcPr>
            <w:tcW w:w="2552" w:type="dxa"/>
            <w:noWrap/>
            <w:vAlign w:val="center"/>
          </w:tcPr>
          <w:p w14:paraId="66BAB4A2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XCR4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(FPR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2%)</w:t>
            </w:r>
          </w:p>
        </w:tc>
        <w:tc>
          <w:tcPr>
            <w:tcW w:w="1276" w:type="dxa"/>
            <w:noWrap/>
            <w:vAlign w:val="center"/>
          </w:tcPr>
          <w:p w14:paraId="23B08BBD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5(22.1)</w:t>
            </w:r>
          </w:p>
        </w:tc>
        <w:tc>
          <w:tcPr>
            <w:tcW w:w="1423" w:type="dxa"/>
            <w:noWrap/>
            <w:vAlign w:val="center"/>
          </w:tcPr>
          <w:p w14:paraId="46ED96D2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1(20.5)</w:t>
            </w:r>
          </w:p>
        </w:tc>
        <w:tc>
          <w:tcPr>
            <w:tcW w:w="1265" w:type="dxa"/>
            <w:noWrap/>
            <w:vAlign w:val="center"/>
          </w:tcPr>
          <w:p w14:paraId="23BFC2DE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1(15.2)</w:t>
            </w:r>
          </w:p>
        </w:tc>
        <w:tc>
          <w:tcPr>
            <w:tcW w:w="1276" w:type="dxa"/>
            <w:noWrap/>
            <w:vAlign w:val="center"/>
          </w:tcPr>
          <w:p w14:paraId="0EA38A8E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1(6.2)</w:t>
            </w:r>
          </w:p>
        </w:tc>
        <w:tc>
          <w:tcPr>
            <w:tcW w:w="992" w:type="dxa"/>
            <w:vMerge/>
          </w:tcPr>
          <w:p w14:paraId="33071D23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45324" w14:paraId="28FC3107" w14:textId="77777777" w:rsidTr="009B2E43">
        <w:trPr>
          <w:trHeight w:val="163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14:paraId="14159854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CR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(FPR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&gt;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B819D1E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06(77.9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vAlign w:val="center"/>
          </w:tcPr>
          <w:p w14:paraId="56755021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98(79.5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</w:tcPr>
          <w:p w14:paraId="6D8FDFB9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06(84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3869EF6" w14:textId="77777777" w:rsidR="00445324" w:rsidRDefault="00D76DA2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20(93.8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E8D2CCB" w14:textId="77777777" w:rsidR="00445324" w:rsidRDefault="00445324" w:rsidP="006606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9B2E43" w14:paraId="5F93F873" w14:textId="77777777" w:rsidTr="009B2E43">
        <w:trPr>
          <w:trHeight w:val="163"/>
          <w:jc w:val="center"/>
        </w:trPr>
        <w:tc>
          <w:tcPr>
            <w:tcW w:w="8784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1F10B8F3" w14:textId="56B00473" w:rsidR="009B2E43" w:rsidRDefault="009B2E43" w:rsidP="009B2E4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9B2E43">
              <w:rPr>
                <w:rFonts w:ascii="Times New Roman" w:eastAsia="宋体" w:hAnsi="Times New Roman" w:cs="Times New Roman"/>
                <w:sz w:val="22"/>
              </w:rPr>
              <w:t xml:space="preserve">The </w:t>
            </w:r>
            <w:r w:rsidRPr="009B2E43"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  <w:r w:rsidRPr="009B2E43">
              <w:rPr>
                <w:rFonts w:ascii="Times New Roman" w:eastAsia="宋体" w:hAnsi="Times New Roman" w:cs="Times New Roman"/>
                <w:sz w:val="22"/>
              </w:rPr>
              <w:t>-value was calculated using the Cochran-Armitage trend test.</w:t>
            </w:r>
          </w:p>
        </w:tc>
      </w:tr>
    </w:tbl>
    <w:p w14:paraId="171BCB1E" w14:textId="77777777" w:rsidR="00445324" w:rsidRDefault="00445324" w:rsidP="0070231C">
      <w:pPr>
        <w:spacing w:line="480" w:lineRule="auto"/>
      </w:pP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1283"/>
        <w:gridCol w:w="1295"/>
        <w:gridCol w:w="1946"/>
        <w:gridCol w:w="2268"/>
      </w:tblGrid>
      <w:tr w:rsidR="00445324" w14:paraId="1C412402" w14:textId="77777777">
        <w:trPr>
          <w:trHeight w:val="274"/>
          <w:jc w:val="center"/>
        </w:trPr>
        <w:tc>
          <w:tcPr>
            <w:tcW w:w="8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4BEFF4" w14:textId="338B86C5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2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</w:t>
            </w:r>
            <w:r w:rsidR="007C69A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702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aseline characteristics of HIV-1-infected participants enrolled in the study.</w:t>
            </w:r>
          </w:p>
        </w:tc>
      </w:tr>
      <w:tr w:rsidR="00445324" w14:paraId="6D7DC4BD" w14:textId="77777777">
        <w:trPr>
          <w:trHeight w:val="378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0F155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mple number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B1FE9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82020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er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95F3A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line CD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ell count (cells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L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B157A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te of HIV transmission</w:t>
            </w:r>
          </w:p>
        </w:tc>
      </w:tr>
      <w:tr w:rsidR="00445324" w14:paraId="5608DEA0" w14:textId="77777777">
        <w:trPr>
          <w:trHeight w:val="28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183A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1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4038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7D01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70D3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3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274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6D6A7FA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17D3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C64D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5741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740E2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6F3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51A4C1B1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FE80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4735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A7A1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19E2B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B96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30B687B4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7874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FCAE4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7396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118A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87E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7A06F762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0D59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FBDF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806C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8A36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BA6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0DC71A14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D5A3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BEF3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5D49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9B87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80C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6D897C3B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0253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F9DE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A276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86449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ABE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60D8AA83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FCFE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8B7E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3D59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6A07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79B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460BFB85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24A9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55FE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BCB2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D422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9C6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06C342C8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D05B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0321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F621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C216C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43D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3B3781C7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5995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7AE2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05C4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0779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D95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740E8A67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A839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6F89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BB6A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B4A4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B0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2D979B67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E0812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6EEF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A25B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15A8E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AF4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0517325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1790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FC439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B9564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0205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652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38C73EE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2CF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14AE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39BB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8C75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3FF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0EC2DA34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4D8A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8ED2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F445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CAC2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D82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1CB5F5C0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9C04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2AC5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A527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B207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184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2E7DB400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A18E0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1B29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BD898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2A44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877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5D587162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F40B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16DD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08D8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2509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241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6793940F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2985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A1B7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D6FD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9490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5FE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438CE13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3ED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CF57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2B04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05A0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4D3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2305DAE5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8A5F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4BEC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82A1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83A4F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BE8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62011830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B503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143B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FEC4D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2BA3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5DD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5CA2F7B8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9E40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7D73F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60CD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B76C9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F0F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426D3E9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6379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9AD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D6994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1E4C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4B9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39502D43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06E7D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8294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42F1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F0B8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034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terosexual </w:t>
            </w:r>
          </w:p>
        </w:tc>
      </w:tr>
      <w:tr w:rsidR="00445324" w14:paraId="19A326B3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5351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191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26D5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9DFC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2B879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DE76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7FD6E6BB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0510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2707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21C3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040C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62800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43A397F9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E91B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9D89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756C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9BB8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7D229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3974AB09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A04F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6E86C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62A2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B351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08BE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1073B4D1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24AF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93BA2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8654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30F2E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2AF8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3518F821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C7E4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6620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AC13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42B3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984D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200950AE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3D84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BD619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63F2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20F8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A0BF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0DCB3C07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8F02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243A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9AFE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D720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D4DB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3E27D075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A84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C9B1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5BF4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7FA6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E4C0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26FE84C3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4F48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547E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33CAC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7CD3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7F63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7D825844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37F75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7CD6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F75E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CB136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54E1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2C36767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12F9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AF27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3C34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82A2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6EBF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32A786CA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B54B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9E1E7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38C3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774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EF2D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6CC3211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AB4F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C7F4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BBF0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D440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735A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02A9142B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930C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0BF1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EF6A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E9015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63C6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3912777B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75EA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827B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91EB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BBD3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6374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46BA3DD7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E6C5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0455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FEED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BAE9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4A42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7C19ADAD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33A7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47E85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AA038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6911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9C00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09F9F197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28C8D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D0D9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EFF40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71E7B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4422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146DF428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5DC2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BF47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EAF2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26C4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406BA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1976E5B2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C4EF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E28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6ACB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2D06A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51F8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7F22E4F4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68FD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A05F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230DF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CE96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2A7F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49E1A485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65B4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794C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3206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F23A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695E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26150BEC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167D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9A80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FF76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1E7C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4B4B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71956399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72ED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D646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152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8DF9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65AC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3F1A7C3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AE69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CC1A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6E60E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9AA4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5676D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3FCBDB13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BF68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ECF1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EAE0F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483F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7BC3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3D0F8DDF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04CF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6144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357CA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BF2B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B9E2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2BA1FD3D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26AF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E867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9129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B0DD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EA2A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1520220F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CE59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192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01F2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370FF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BD63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5B5E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5150C464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7435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F025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8F9F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9CA4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B1C7F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2A310FFF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B079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029B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3C375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45F8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724E4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Heterosexual </w:t>
            </w:r>
          </w:p>
        </w:tc>
      </w:tr>
      <w:tr w:rsidR="00445324" w14:paraId="7D2A7FDA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F713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650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CEC5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F3AB8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7754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462F2F7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7B95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E353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1C6D6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EBE6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B13B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2A0CD62B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CAA9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A46B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6BF3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3067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CB65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01CB2CC7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0F4E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128F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DC27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AC36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7DEC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2A6B616E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17AB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4E006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7216D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2B1B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76B4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0C390E28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57C3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C5B1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EA7D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8D47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AD2E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1B6361F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0D72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AA6C4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89E5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FFC9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7A56D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Heterosexual </w:t>
            </w:r>
          </w:p>
        </w:tc>
      </w:tr>
      <w:tr w:rsidR="00445324" w14:paraId="55886BBA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1CFA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7A60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990D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685A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374E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-to-male sexual</w:t>
            </w:r>
          </w:p>
        </w:tc>
      </w:tr>
      <w:tr w:rsidR="00445324" w14:paraId="70F1E166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9A63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89AE0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E5D85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9A2B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39B1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Heterosexual </w:t>
            </w:r>
          </w:p>
        </w:tc>
      </w:tr>
      <w:tr w:rsidR="00445324" w14:paraId="0011F83A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105A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2E4C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EC17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FD32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48DD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Heterosexual </w:t>
            </w:r>
          </w:p>
        </w:tc>
      </w:tr>
      <w:tr w:rsidR="00445324" w14:paraId="3D8C2831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6C865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6B679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1F01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53D8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E58E2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Heterosexual </w:t>
            </w:r>
          </w:p>
        </w:tc>
      </w:tr>
      <w:tr w:rsidR="00445324" w14:paraId="24E4C17C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EC38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0092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CFC3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4569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9E64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Heterosexual </w:t>
            </w:r>
          </w:p>
        </w:tc>
      </w:tr>
      <w:tr w:rsidR="00445324" w14:paraId="7EB5EBD2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F7DA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42DB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A61E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9C89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A0DFC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Male-to-male sexual </w:t>
            </w:r>
          </w:p>
        </w:tc>
      </w:tr>
      <w:tr w:rsidR="00445324" w14:paraId="2E2EBFAD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4D44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0340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7FB8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48685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7C1B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Heterosexual </w:t>
            </w:r>
          </w:p>
        </w:tc>
      </w:tr>
      <w:tr w:rsidR="00445324" w14:paraId="1970D623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C2CE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3B10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C015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D04C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C5FB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Heterosexual </w:t>
            </w:r>
          </w:p>
        </w:tc>
      </w:tr>
      <w:tr w:rsidR="00445324" w14:paraId="71E56B67" w14:textId="77777777">
        <w:trPr>
          <w:trHeight w:val="280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D3AA5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3AE39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38CCD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1884B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A93F1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Heterosexual </w:t>
            </w:r>
          </w:p>
        </w:tc>
      </w:tr>
    </w:tbl>
    <w:p w14:paraId="095654C5" w14:textId="77777777" w:rsidR="00445324" w:rsidRDefault="00445324" w:rsidP="0070231C">
      <w:pPr>
        <w:spacing w:line="480" w:lineRule="auto"/>
      </w:pPr>
    </w:p>
    <w:p w14:paraId="4FFEB0E7" w14:textId="77777777" w:rsidR="00445324" w:rsidRDefault="00445324" w:rsidP="0070231C">
      <w:pPr>
        <w:spacing w:line="480" w:lineRule="auto"/>
      </w:pPr>
    </w:p>
    <w:p w14:paraId="78D5759E" w14:textId="77777777" w:rsidR="00445324" w:rsidRDefault="00445324" w:rsidP="0070231C">
      <w:pPr>
        <w:spacing w:line="480" w:lineRule="auto"/>
      </w:pPr>
    </w:p>
    <w:p w14:paraId="300E1739" w14:textId="77777777" w:rsidR="00445324" w:rsidRDefault="00445324" w:rsidP="0070231C">
      <w:pPr>
        <w:spacing w:line="480" w:lineRule="auto"/>
      </w:pPr>
    </w:p>
    <w:p w14:paraId="279DC40B" w14:textId="77777777" w:rsidR="00445324" w:rsidRDefault="00445324" w:rsidP="0070231C">
      <w:pPr>
        <w:spacing w:line="480" w:lineRule="auto"/>
      </w:pPr>
    </w:p>
    <w:p w14:paraId="6A76A7C5" w14:textId="77777777" w:rsidR="00445324" w:rsidRDefault="00445324" w:rsidP="0070231C">
      <w:pPr>
        <w:spacing w:line="480" w:lineRule="auto"/>
      </w:pPr>
    </w:p>
    <w:p w14:paraId="650F1F3C" w14:textId="77777777" w:rsidR="00445324" w:rsidRDefault="00445324" w:rsidP="0070231C">
      <w:pPr>
        <w:spacing w:line="480" w:lineRule="auto"/>
      </w:pPr>
    </w:p>
    <w:p w14:paraId="1830C801" w14:textId="77777777" w:rsidR="00445324" w:rsidRDefault="00445324" w:rsidP="0070231C">
      <w:pPr>
        <w:spacing w:line="480" w:lineRule="auto"/>
      </w:pPr>
    </w:p>
    <w:tbl>
      <w:tblPr>
        <w:tblW w:w="102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698"/>
        <w:gridCol w:w="1407"/>
        <w:gridCol w:w="856"/>
        <w:gridCol w:w="811"/>
        <w:gridCol w:w="992"/>
        <w:gridCol w:w="1021"/>
        <w:gridCol w:w="877"/>
      </w:tblGrid>
      <w:tr w:rsidR="00445324" w14:paraId="11A99F48" w14:textId="77777777" w:rsidTr="0070231C">
        <w:trPr>
          <w:trHeight w:val="280"/>
          <w:jc w:val="center"/>
        </w:trPr>
        <w:tc>
          <w:tcPr>
            <w:tcW w:w="102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758630" w14:textId="36ED0DC6" w:rsidR="00445324" w:rsidRDefault="00D76DA2" w:rsidP="006606A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2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</w:t>
            </w:r>
            <w:r w:rsidR="007C69A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  <w:r w:rsidRPr="007023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otal number of next-generation sequencing reads obtained for each sample and the frequency distribution of Geno2pheno false positive rate (FPR) values.</w:t>
            </w:r>
          </w:p>
        </w:tc>
      </w:tr>
      <w:tr w:rsidR="00445324" w14:paraId="2E31EF34" w14:textId="77777777" w:rsidTr="0070231C">
        <w:trPr>
          <w:trHeight w:val="28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0375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mple number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7E89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subtype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19BA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mber of clean reads </w:t>
            </w:r>
          </w:p>
        </w:tc>
        <w:tc>
          <w:tcPr>
            <w:tcW w:w="45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C359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ds in each Geno2pheno FPR interval (%)</w:t>
            </w:r>
          </w:p>
        </w:tc>
      </w:tr>
      <w:tr w:rsidR="00445324" w14:paraId="7F27A9AC" w14:textId="77777777" w:rsidTr="0070231C">
        <w:trPr>
          <w:trHeight w:val="28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25A95" w14:textId="77777777" w:rsidR="00445324" w:rsidRDefault="00445324" w:rsidP="006606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9E4E9" w14:textId="77777777" w:rsidR="00445324" w:rsidRDefault="00445324" w:rsidP="006606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FB63B" w14:textId="77777777" w:rsidR="00445324" w:rsidRDefault="00445324" w:rsidP="006606A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5ECB6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 2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AD08D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–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38768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–10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27AD6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–15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34F1A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 15%</w:t>
            </w:r>
          </w:p>
        </w:tc>
      </w:tr>
      <w:tr w:rsidR="00445324" w14:paraId="7C825D3C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51E3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13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467F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95359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2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69B9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B6AE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146E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B13F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8EB9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0F5C4BDC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FCA2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6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AD75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30B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FB10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66B6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3017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B40A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B9F5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059699B8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6F17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9509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4C6A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1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6F2B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EAAA9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FB86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214D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5883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6</w:t>
            </w:r>
          </w:p>
        </w:tc>
      </w:tr>
      <w:tr w:rsidR="00445324" w14:paraId="5433B546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3DA1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3AC8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EAC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4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F50B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07B8A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4699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2934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9D09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445324" w14:paraId="3899956C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E33D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7B12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3C3D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BE79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F79D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11467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8AFD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E09C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0BE2ACBC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6155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CB06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B809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3FDA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7ADE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6C7C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B608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40F1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445324" w14:paraId="5E7E7E88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96C8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66FA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4570D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3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6E3E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1580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9DE5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4012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E1D7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</w:t>
            </w:r>
          </w:p>
        </w:tc>
      </w:tr>
      <w:tr w:rsidR="00445324" w14:paraId="3718BBBC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908B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61129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4676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FCE2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5ACE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6ECD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99B70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01C4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</w:t>
            </w:r>
          </w:p>
        </w:tc>
      </w:tr>
      <w:tr w:rsidR="00445324" w14:paraId="301BAF8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6F82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A0C3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4367F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2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8E56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52C0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70EB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FD4EB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1851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</w:t>
            </w:r>
          </w:p>
        </w:tc>
      </w:tr>
      <w:tr w:rsidR="00445324" w14:paraId="2E62EEDD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A99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23A5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51F4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CDFE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73C6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3E7F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6FEA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4D45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17E41F36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2654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46E0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F110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0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DE88D" w14:textId="56FBB172" w:rsidR="00445324" w:rsidRDefault="00DD4A43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D76D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F5857" w14:textId="1464C826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DD4A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CE9C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07D8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CC45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48CB444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E0E8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9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0BF9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3D11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8234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E848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E32A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A698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ECAE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9</w:t>
            </w:r>
          </w:p>
        </w:tc>
      </w:tr>
      <w:tr w:rsidR="00445324" w14:paraId="50928A3C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8415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9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ED09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4F69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5C2F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681E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038AB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E312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F88D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0091277C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DF49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9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2E1C8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A2E2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A763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5540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66422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58ED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4B2E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9</w:t>
            </w:r>
          </w:p>
        </w:tc>
      </w:tr>
      <w:tr w:rsidR="00445324" w14:paraId="54D3D0B8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47D6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C1C4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5D41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7543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D5DF1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BBEB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0FC2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727E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698DE14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AF4F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4849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AE8A8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59E2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05B9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57BA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5956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255A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</w:p>
        </w:tc>
      </w:tr>
      <w:tr w:rsidR="00445324" w14:paraId="4B5EFF49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9592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E3BF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FEDF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90F2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6E65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07B8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F5FD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7D136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66AD4ABD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4605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6" w:name="_GoBack" w:colFirst="3" w:colLast="7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00A9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35D2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9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8BB1D" w14:textId="69C1807C" w:rsidR="00445324" w:rsidRDefault="000709E0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D76D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F389A" w14:textId="05F379C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0709E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B498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0BB3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DB6B3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bookmarkEnd w:id="6"/>
      <w:tr w:rsidR="00445324" w14:paraId="5FB64CB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9173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0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B872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D6AB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2DBA0" w14:textId="5266F375" w:rsidR="00445324" w:rsidRDefault="00625B9F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D76D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03C00" w14:textId="77F151E4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625B9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AB2A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4902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4A053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0A735F3D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AFF5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0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2C98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9417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2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23A4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2251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59A6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234D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2160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3174DE29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9668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2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FFC5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FD27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A290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4A68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4FFE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A149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5A0C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6</w:t>
            </w:r>
          </w:p>
        </w:tc>
      </w:tr>
      <w:tr w:rsidR="00445324" w14:paraId="4921E30F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BA0C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4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338D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37C45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4986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074EF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DC96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5370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E19D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445324" w14:paraId="17BBE802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098C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6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109F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7369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E7441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CB18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43DB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0B15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FFDC8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57E02F15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05AB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6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64C49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7CCB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7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4A6B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BF94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678B0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4DBB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0DD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07F03A45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B0FB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5FC0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3572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3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2C071" w14:textId="4F118EE1" w:rsidR="00445324" w:rsidRDefault="00DD4A43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D76D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D8A0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48E05" w14:textId="61772755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DD4A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95C7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D047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445324" w14:paraId="58527B5D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82D0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1909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435B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D94F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3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784EE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89E5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FF51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AE3C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204E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445324" w14:paraId="5DA67AB8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3852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7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76E3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B765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6C88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7F1C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43607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8BB2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FAB2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4</w:t>
            </w:r>
          </w:p>
        </w:tc>
      </w:tr>
      <w:tr w:rsidR="00445324" w14:paraId="05256042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EC67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7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D103C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B7BE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D422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0C2D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E992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737A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FCA0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445324" w14:paraId="32976F35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A79E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7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44A8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CA15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6878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B439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C5B5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7B7A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E106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</w:tr>
      <w:tr w:rsidR="00445324" w14:paraId="0331010A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220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8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85CD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E45C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69F9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4DFE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DC94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E888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8423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445324" w14:paraId="7A9B8EEF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193E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8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4ED3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E8E4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502D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B1C7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0E99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D005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3114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</w:tr>
      <w:tr w:rsidR="00445324" w14:paraId="59983F46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7707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278F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89A7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A9A2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698D1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7401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19E4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2A67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445324" w14:paraId="32D305A1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054F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2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78CB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D7F2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6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2CF2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1236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79D9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5002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2787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0</w:t>
            </w:r>
          </w:p>
        </w:tc>
      </w:tr>
      <w:tr w:rsidR="00445324" w14:paraId="6C2B92D8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BBA0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2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C250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6A91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3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1756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1C40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A826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8BFD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49DE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445324" w14:paraId="73F3761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D4B1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5F33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1551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7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AE6D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7A87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5D01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BEDE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36E1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3E8A60F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7503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D166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292F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CE42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863B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7016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DD20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1EB82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</w:t>
            </w:r>
          </w:p>
        </w:tc>
      </w:tr>
      <w:tr w:rsidR="00445324" w14:paraId="229C2505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7C10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5BBD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499D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FEDA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C2FB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FBE2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F827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CD8F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606E619A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4E79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55D3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65DF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2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F121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4C10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E4C3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DE9A9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C9C8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1</w:t>
            </w:r>
          </w:p>
        </w:tc>
      </w:tr>
      <w:tr w:rsidR="00445324" w14:paraId="281DFAC9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33A6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4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317C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B492F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9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643B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0188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A89A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EA60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336E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8</w:t>
            </w:r>
          </w:p>
        </w:tc>
      </w:tr>
      <w:tr w:rsidR="00445324" w14:paraId="2E1139A9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AB3B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5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CF3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86F6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4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6433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3E7B4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0C90B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967B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ADCFF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</w:tr>
      <w:tr w:rsidR="00445324" w14:paraId="1B70C89F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DDE1E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5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169F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BD26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445F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CC83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96AE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7DFA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B4C7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4CE157A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D445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5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4A45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251F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E290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9886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399F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730F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E341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</w:t>
            </w:r>
          </w:p>
        </w:tc>
      </w:tr>
      <w:tr w:rsidR="00445324" w14:paraId="1B1CCBD6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D9BA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7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A4A8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9577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4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C20F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A06F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AAEE9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069D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9BD3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</w:t>
            </w:r>
          </w:p>
        </w:tc>
      </w:tr>
      <w:tr w:rsidR="00445324" w14:paraId="4AA343D6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496F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7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FC9B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91D8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DE36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91AD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6933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9EC1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3CD2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6E7EEAA5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E58A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8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D19A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DDAA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4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B3C3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1351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E6E8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3DDB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7E25D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445324" w14:paraId="6226521D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C9C9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8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07FB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032B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6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5BEB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33E0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FD65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E467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2C11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292AF39A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91CA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8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DA8D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1DB3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310B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5FAF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B0EC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207B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EA5C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6113BB0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D01DC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6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35C6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CC675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A4FD2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90696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8830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36E7D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86C6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0</w:t>
            </w:r>
          </w:p>
        </w:tc>
      </w:tr>
      <w:tr w:rsidR="00445324" w14:paraId="1AA602F4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BE9C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7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44E53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9577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DB2A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C31A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0A6E5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9191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4546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9</w:t>
            </w:r>
          </w:p>
        </w:tc>
      </w:tr>
      <w:tr w:rsidR="00445324" w14:paraId="79ACCA51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C0BD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8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E9EE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52EA7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AD72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D359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9E62D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36CD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227C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9</w:t>
            </w:r>
          </w:p>
        </w:tc>
      </w:tr>
      <w:tr w:rsidR="00445324" w14:paraId="028F8257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A7B2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2D55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F4C8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8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80D3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F008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3C17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2A3B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F6C0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00928658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7EF8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0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C5F5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35D6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9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34AD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A7E0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0E82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6AFF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9F04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8</w:t>
            </w:r>
          </w:p>
        </w:tc>
      </w:tr>
      <w:tr w:rsidR="00445324" w14:paraId="5139D87F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88F3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A57F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D8C2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6F8E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89BD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FC86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8A2F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18FE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6</w:t>
            </w:r>
          </w:p>
        </w:tc>
      </w:tr>
      <w:tr w:rsidR="00445324" w14:paraId="7B875CC4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3629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5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A2E9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B559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3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F54C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F5194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8C79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CAD5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1B34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</w:t>
            </w:r>
          </w:p>
        </w:tc>
      </w:tr>
      <w:tr w:rsidR="00445324" w14:paraId="45DAB4B5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ED15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1925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13C6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676A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2086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A4D2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EF8A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5376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BD22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</w:t>
            </w:r>
          </w:p>
        </w:tc>
      </w:tr>
      <w:tr w:rsidR="00445324" w14:paraId="77723D16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34B9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9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880E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1_AE Cluster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6FB9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F5EA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ED68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085DC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223E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8773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</w:t>
            </w:r>
          </w:p>
        </w:tc>
      </w:tr>
      <w:tr w:rsidR="00445324" w14:paraId="6367404C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E797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7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A6A97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00EF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B511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2584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72CC0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B0A9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1B34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4634BC00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A828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8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EEDA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013B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1D4A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733A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6521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8C2F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CE39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</w:t>
            </w:r>
          </w:p>
        </w:tc>
      </w:tr>
      <w:tr w:rsidR="00445324" w14:paraId="35FB1672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D2E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08C6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7E7A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5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D972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D801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733F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072B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D282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4</w:t>
            </w:r>
          </w:p>
        </w:tc>
      </w:tr>
      <w:tr w:rsidR="00445324" w14:paraId="11F61082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8F3E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27CC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9A24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6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267C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4717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2E92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688A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55DA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445324" w14:paraId="4DD9CC2D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3F9F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9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9F93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A5D1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5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32187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26B2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54E5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A7E7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3BEC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</w:t>
            </w:r>
          </w:p>
        </w:tc>
      </w:tr>
      <w:tr w:rsidR="00445324" w14:paraId="45057E9D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7AC0E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6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8111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C5C7F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1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5831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D29E7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6DD6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98B6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571A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</w:t>
            </w:r>
          </w:p>
        </w:tc>
      </w:tr>
      <w:tr w:rsidR="00445324" w14:paraId="6EF1A385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D7255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7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1B3A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52D1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7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F79A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9B2BF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2D8A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E7FC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8813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</w:t>
            </w:r>
          </w:p>
        </w:tc>
      </w:tr>
      <w:tr w:rsidR="00445324" w14:paraId="39DF3CBF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B25C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29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540A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DF5B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8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896B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DBDD6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88A5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0C72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449C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445324" w14:paraId="4091FEB4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A42F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3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5857A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650B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27FA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7EC2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A8C3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33A0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71DE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67CCAE7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E5218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3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4CFC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2D51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14984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206D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CA76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E7FE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D427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1628691E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F05F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3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5C28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4AC6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6D2D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28F3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E05F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83A7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7976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325A0D67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572F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6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79FF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03F0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EE3B1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DDBDD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8867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DAC97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F8BF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4EC239EF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0ED8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7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4337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778FB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890EB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6AB5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E91F0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7F5E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19F1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63600A20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55F5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84EF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983C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1A930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450E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FBBA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ECF6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8A00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5DEA955B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168C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8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E985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795B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7E31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D030D1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ED89A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5DF2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F743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79F1F93C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0BE6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09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5DA18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CD90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DF92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CBF7C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AE239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566F2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B1B4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32</w:t>
            </w:r>
          </w:p>
        </w:tc>
      </w:tr>
      <w:tr w:rsidR="00445324" w14:paraId="587876F0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3647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1F1D6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778F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81D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34C6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66F6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C5214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5A1AE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  <w:tr w:rsidR="00445324" w14:paraId="74DE36CB" w14:textId="77777777" w:rsidTr="0070231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77B02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19103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AD8F4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F07_BC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5E58BA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16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7ED1C7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42A2F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720E15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93123F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2FD3D3" w14:textId="77777777" w:rsidR="00445324" w:rsidRDefault="00D76DA2" w:rsidP="006606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</w:tr>
    </w:tbl>
    <w:p w14:paraId="0BE8EE61" w14:textId="77777777" w:rsidR="00445324" w:rsidRDefault="00445324" w:rsidP="0070231C">
      <w:pPr>
        <w:spacing w:line="480" w:lineRule="auto"/>
      </w:pPr>
    </w:p>
    <w:p w14:paraId="020DB09F" w14:textId="77777777" w:rsidR="00445324" w:rsidRDefault="00445324" w:rsidP="0070231C">
      <w:pPr>
        <w:spacing w:line="480" w:lineRule="auto"/>
      </w:pPr>
    </w:p>
    <w:p w14:paraId="623D6BC6" w14:textId="77777777" w:rsidR="00D40A25" w:rsidRDefault="00D40A25" w:rsidP="0070231C">
      <w:pPr>
        <w:spacing w:line="480" w:lineRule="auto"/>
      </w:pPr>
    </w:p>
    <w:p w14:paraId="695C649E" w14:textId="77777777" w:rsidR="00D40A25" w:rsidRDefault="00D40A25" w:rsidP="0070231C">
      <w:pPr>
        <w:spacing w:line="480" w:lineRule="auto"/>
      </w:pPr>
    </w:p>
    <w:p w14:paraId="188D0281" w14:textId="77777777" w:rsidR="00D40A25" w:rsidRDefault="00D40A25" w:rsidP="0070231C">
      <w:pPr>
        <w:spacing w:line="480" w:lineRule="auto"/>
      </w:pPr>
    </w:p>
    <w:p w14:paraId="74A5C110" w14:textId="2DF2BA66" w:rsidR="00D40A25" w:rsidRDefault="00D40A25" w:rsidP="0070231C">
      <w:pPr>
        <w:spacing w:line="480" w:lineRule="auto"/>
      </w:pPr>
    </w:p>
    <w:p w14:paraId="7999E234" w14:textId="77777777" w:rsidR="007C69A7" w:rsidRDefault="007C69A7" w:rsidP="0070231C">
      <w:pPr>
        <w:spacing w:line="480" w:lineRule="auto"/>
        <w:sectPr w:rsidR="007C69A7" w:rsidSect="008A3B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b"/>
        <w:tblW w:w="16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1448"/>
        <w:gridCol w:w="14030"/>
      </w:tblGrid>
      <w:tr w:rsidR="007C69A7" w14:paraId="3B5E3C30" w14:textId="77777777" w:rsidTr="00640324">
        <w:trPr>
          <w:trHeight w:val="280"/>
          <w:jc w:val="center"/>
        </w:trPr>
        <w:tc>
          <w:tcPr>
            <w:tcW w:w="16440" w:type="dxa"/>
            <w:gridSpan w:val="3"/>
            <w:tcBorders>
              <w:bottom w:val="single" w:sz="4" w:space="0" w:color="auto"/>
            </w:tcBorders>
          </w:tcPr>
          <w:p w14:paraId="1F87E4B8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231C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6</w:t>
            </w:r>
            <w:r w:rsidRPr="0070231C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 Primers used in second-round PCR amplifications in the nested PCR approach adopted in the present study for Illumina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iSeq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library preparation.</w:t>
            </w:r>
          </w:p>
        </w:tc>
      </w:tr>
      <w:tr w:rsidR="007C69A7" w14:paraId="4BFB0C6E" w14:textId="77777777" w:rsidTr="00640324">
        <w:trPr>
          <w:trHeight w:val="280"/>
          <w:jc w:val="center"/>
        </w:trPr>
        <w:tc>
          <w:tcPr>
            <w:tcW w:w="962" w:type="dxa"/>
            <w:vMerge w:val="restart"/>
            <w:tcBorders>
              <w:top w:val="single" w:sz="4" w:space="0" w:color="auto"/>
            </w:tcBorders>
            <w:vAlign w:val="center"/>
          </w:tcPr>
          <w:p w14:paraId="2937D302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</w:tcPr>
          <w:p w14:paraId="5DA6B7D6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5-1</w:t>
            </w:r>
          </w:p>
        </w:tc>
        <w:tc>
          <w:tcPr>
            <w:tcW w:w="14030" w:type="dxa"/>
            <w:tcBorders>
              <w:top w:val="single" w:sz="4" w:space="0" w:color="auto"/>
            </w:tcBorders>
            <w:noWrap/>
          </w:tcPr>
          <w:p w14:paraId="5FE76ADA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AATGATACGGCGACCACCGAGATCTACACTAGATCGCTCGTCGGCAGCGTCAGATGTGTATAAGAGACAGCAGTACAATGYACACATGG-3’</w:t>
            </w:r>
          </w:p>
        </w:tc>
      </w:tr>
      <w:tr w:rsidR="007C69A7" w14:paraId="42F91E7C" w14:textId="77777777" w:rsidTr="00640324">
        <w:trPr>
          <w:trHeight w:val="280"/>
          <w:jc w:val="center"/>
        </w:trPr>
        <w:tc>
          <w:tcPr>
            <w:tcW w:w="962" w:type="dxa"/>
            <w:vMerge/>
            <w:vAlign w:val="center"/>
          </w:tcPr>
          <w:p w14:paraId="7918ACA0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42A38011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5-2</w:t>
            </w:r>
          </w:p>
        </w:tc>
        <w:tc>
          <w:tcPr>
            <w:tcW w:w="14030" w:type="dxa"/>
            <w:noWrap/>
          </w:tcPr>
          <w:p w14:paraId="1574F574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AATGATACGGCGACCACCGAGATCTACACCTCTCTATTCGTCGGCAGCGTCAGATGTGTATAAGAGACAGCAGTACAATGYACACATGG-3’</w:t>
            </w:r>
          </w:p>
        </w:tc>
      </w:tr>
      <w:tr w:rsidR="007C69A7" w14:paraId="3081AD70" w14:textId="77777777" w:rsidTr="00640324">
        <w:trPr>
          <w:trHeight w:val="280"/>
          <w:jc w:val="center"/>
        </w:trPr>
        <w:tc>
          <w:tcPr>
            <w:tcW w:w="962" w:type="dxa"/>
            <w:vMerge/>
            <w:vAlign w:val="center"/>
          </w:tcPr>
          <w:p w14:paraId="6A134F7D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01DD6374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5-3</w:t>
            </w:r>
          </w:p>
        </w:tc>
        <w:tc>
          <w:tcPr>
            <w:tcW w:w="14030" w:type="dxa"/>
            <w:noWrap/>
          </w:tcPr>
          <w:p w14:paraId="253D01FA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AATGATACGGCGACCACCGAGATCTACACTATCCTCTTCGTCGGCAGCGTCAGATGTGTATAAGAGACAGCAGTACAATGYACACATGG-3’</w:t>
            </w:r>
          </w:p>
        </w:tc>
      </w:tr>
      <w:tr w:rsidR="007C69A7" w14:paraId="29569CAF" w14:textId="77777777" w:rsidTr="00640324">
        <w:trPr>
          <w:trHeight w:val="280"/>
          <w:jc w:val="center"/>
        </w:trPr>
        <w:tc>
          <w:tcPr>
            <w:tcW w:w="962" w:type="dxa"/>
            <w:vMerge/>
            <w:vAlign w:val="center"/>
          </w:tcPr>
          <w:p w14:paraId="79E77574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3F91E631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5-4</w:t>
            </w:r>
          </w:p>
        </w:tc>
        <w:tc>
          <w:tcPr>
            <w:tcW w:w="14030" w:type="dxa"/>
            <w:noWrap/>
          </w:tcPr>
          <w:p w14:paraId="5B38B3CD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AATGATACGGCGACCACCGAGATCTACACAGAGTAGATCGTCGGCAGCGTCAGATGTGTATAAGAGACAGCAGTACAATGYACACATGG-3’</w:t>
            </w:r>
          </w:p>
        </w:tc>
      </w:tr>
      <w:tr w:rsidR="007C69A7" w14:paraId="3402445C" w14:textId="77777777" w:rsidTr="00640324">
        <w:trPr>
          <w:trHeight w:val="280"/>
          <w:jc w:val="center"/>
        </w:trPr>
        <w:tc>
          <w:tcPr>
            <w:tcW w:w="962" w:type="dxa"/>
            <w:vMerge/>
            <w:vAlign w:val="center"/>
          </w:tcPr>
          <w:p w14:paraId="7AC5BDE9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0F1399C5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5-5</w:t>
            </w:r>
          </w:p>
        </w:tc>
        <w:tc>
          <w:tcPr>
            <w:tcW w:w="14030" w:type="dxa"/>
            <w:noWrap/>
          </w:tcPr>
          <w:p w14:paraId="7DFED36F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AATGATACGGCGACCACCGAGATCTACACGTAAGGAGTCGTCGGCAGCGTCAGATGTGTATAAGAGACAGCAGTACAATGYACACATGG-3’</w:t>
            </w:r>
          </w:p>
        </w:tc>
      </w:tr>
      <w:tr w:rsidR="007C69A7" w14:paraId="5B663ADB" w14:textId="77777777" w:rsidTr="00640324">
        <w:trPr>
          <w:trHeight w:val="280"/>
          <w:jc w:val="center"/>
        </w:trPr>
        <w:tc>
          <w:tcPr>
            <w:tcW w:w="962" w:type="dxa"/>
            <w:vMerge/>
            <w:vAlign w:val="center"/>
          </w:tcPr>
          <w:p w14:paraId="56053ACA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21AD2828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5-6</w:t>
            </w:r>
          </w:p>
        </w:tc>
        <w:tc>
          <w:tcPr>
            <w:tcW w:w="14030" w:type="dxa"/>
            <w:noWrap/>
          </w:tcPr>
          <w:p w14:paraId="0AEA5908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AATGATACGGCGACCACCGAGATCTACACACTGCATATCGTCGGCAGCGTCAGATGTGTATAAGAGACAGCAGTACAATGYACACATGG-3’</w:t>
            </w:r>
          </w:p>
        </w:tc>
      </w:tr>
      <w:tr w:rsidR="007C69A7" w14:paraId="7F8F13DC" w14:textId="77777777" w:rsidTr="00640324">
        <w:trPr>
          <w:trHeight w:val="280"/>
          <w:jc w:val="center"/>
        </w:trPr>
        <w:tc>
          <w:tcPr>
            <w:tcW w:w="962" w:type="dxa"/>
            <w:vMerge/>
            <w:vAlign w:val="center"/>
          </w:tcPr>
          <w:p w14:paraId="7BECD12D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4721A196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5-7</w:t>
            </w:r>
          </w:p>
        </w:tc>
        <w:tc>
          <w:tcPr>
            <w:tcW w:w="14030" w:type="dxa"/>
            <w:noWrap/>
          </w:tcPr>
          <w:p w14:paraId="7040C33E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AATGATACGGCGACCACCGAGATCTACACAAGGAGTATCGTCGGCAGCGTCAGATGTGTATAAGAGACAGCAGTACAATGYACACATGG-3’</w:t>
            </w:r>
          </w:p>
        </w:tc>
      </w:tr>
      <w:tr w:rsidR="007C69A7" w14:paraId="09A41496" w14:textId="77777777" w:rsidTr="00640324">
        <w:trPr>
          <w:trHeight w:val="280"/>
          <w:jc w:val="center"/>
        </w:trPr>
        <w:tc>
          <w:tcPr>
            <w:tcW w:w="962" w:type="dxa"/>
            <w:vMerge/>
            <w:vAlign w:val="center"/>
          </w:tcPr>
          <w:p w14:paraId="2EF9E652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440593F5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5-8</w:t>
            </w:r>
          </w:p>
        </w:tc>
        <w:tc>
          <w:tcPr>
            <w:tcW w:w="14030" w:type="dxa"/>
            <w:noWrap/>
          </w:tcPr>
          <w:p w14:paraId="2509F260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AATGATACGGCGACCACCGAGATCTACACCTAAGCCTTCGTCGGCAGCGTCAGATGTGTATAAGAGACAGCAGTACAATGYACACATGG-3’</w:t>
            </w:r>
          </w:p>
        </w:tc>
      </w:tr>
      <w:tr w:rsidR="007C69A7" w14:paraId="2142D3AD" w14:textId="77777777" w:rsidTr="00640324">
        <w:trPr>
          <w:trHeight w:val="280"/>
          <w:jc w:val="center"/>
        </w:trPr>
        <w:tc>
          <w:tcPr>
            <w:tcW w:w="962" w:type="dxa"/>
            <w:vMerge w:val="restart"/>
            <w:vAlign w:val="center"/>
          </w:tcPr>
          <w:p w14:paraId="76B66B72" w14:textId="77777777" w:rsidR="007C69A7" w:rsidRDefault="007C69A7" w:rsidP="006403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1448" w:type="dxa"/>
            <w:noWrap/>
          </w:tcPr>
          <w:p w14:paraId="4F44F404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1</w:t>
            </w:r>
          </w:p>
        </w:tc>
        <w:tc>
          <w:tcPr>
            <w:tcW w:w="14030" w:type="dxa"/>
            <w:noWrap/>
          </w:tcPr>
          <w:p w14:paraId="2352242F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TCGCCTTAGTCTCGTGGGCTCGGAGATGTGTATAAGAGACAGAGAAAAATTCYCCTCYACAA-3’</w:t>
            </w:r>
          </w:p>
        </w:tc>
      </w:tr>
      <w:tr w:rsidR="007C69A7" w14:paraId="5E258D58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1BBF5AF5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17112AF2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2</w:t>
            </w:r>
          </w:p>
        </w:tc>
        <w:tc>
          <w:tcPr>
            <w:tcW w:w="14030" w:type="dxa"/>
            <w:noWrap/>
          </w:tcPr>
          <w:p w14:paraId="08A93366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CTAGTACGGTCTCGTGGGCTCGGAGATGTGTATAAGAGACAGAGAAAAATTCYCCTCYACAA-3’</w:t>
            </w:r>
          </w:p>
        </w:tc>
      </w:tr>
      <w:tr w:rsidR="007C69A7" w14:paraId="6E2E9E11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61AC5922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2BE46A55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3</w:t>
            </w:r>
          </w:p>
        </w:tc>
        <w:tc>
          <w:tcPr>
            <w:tcW w:w="14030" w:type="dxa"/>
            <w:noWrap/>
          </w:tcPr>
          <w:p w14:paraId="74D017D1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TTCTGCCTGTCTCGTGGGCTCGGAGATGTGTATAAGAGACAGAGAAAAATTCYCCTCYACAA-3’</w:t>
            </w:r>
          </w:p>
        </w:tc>
      </w:tr>
      <w:tr w:rsidR="007C69A7" w14:paraId="694DDEC4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0D72D6CF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09A77495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4</w:t>
            </w:r>
          </w:p>
        </w:tc>
        <w:tc>
          <w:tcPr>
            <w:tcW w:w="14030" w:type="dxa"/>
            <w:noWrap/>
          </w:tcPr>
          <w:p w14:paraId="78302023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GCTCAGGAGTCTCGTGGGCTCGGAGATGTGTATAAGAGACAGAGAAAAATTCYCCTCYACAA-3’</w:t>
            </w:r>
          </w:p>
        </w:tc>
      </w:tr>
      <w:tr w:rsidR="007C69A7" w14:paraId="3E827B05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6B67EF60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0D571E7A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5</w:t>
            </w:r>
          </w:p>
        </w:tc>
        <w:tc>
          <w:tcPr>
            <w:tcW w:w="14030" w:type="dxa"/>
            <w:noWrap/>
          </w:tcPr>
          <w:p w14:paraId="6238F7AC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AGGAGTCCGTCTCGTGGGCTCGGAGATGTGTATAAGAGACAGAGAAAAATTCYCCTCYACAA-3’</w:t>
            </w:r>
          </w:p>
        </w:tc>
      </w:tr>
      <w:tr w:rsidR="007C69A7" w14:paraId="6B231F8B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2EB63A1F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1FE07FCB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6</w:t>
            </w:r>
          </w:p>
        </w:tc>
        <w:tc>
          <w:tcPr>
            <w:tcW w:w="14030" w:type="dxa"/>
            <w:noWrap/>
          </w:tcPr>
          <w:p w14:paraId="029361FF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CATGCCTAGTCTCGTGGGCTCGGAGATGTGTATAAGAGACAGAGAAAAATTCYCCTCYACAA-3’</w:t>
            </w:r>
          </w:p>
        </w:tc>
      </w:tr>
      <w:tr w:rsidR="007C69A7" w14:paraId="07DFEC8B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3D7E0246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2629FBB1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7</w:t>
            </w:r>
          </w:p>
        </w:tc>
        <w:tc>
          <w:tcPr>
            <w:tcW w:w="14030" w:type="dxa"/>
            <w:noWrap/>
          </w:tcPr>
          <w:p w14:paraId="33A97AFC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GTAGAGAGGTCTCGTGGGCTCGGAGATGTGTATAAGAGACAGAGAAAAATTCYCCTCYACAA-3’</w:t>
            </w:r>
          </w:p>
        </w:tc>
      </w:tr>
      <w:tr w:rsidR="007C69A7" w14:paraId="11779B81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34823F8D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03CCE0C3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8</w:t>
            </w:r>
          </w:p>
        </w:tc>
        <w:tc>
          <w:tcPr>
            <w:tcW w:w="14030" w:type="dxa"/>
            <w:noWrap/>
          </w:tcPr>
          <w:p w14:paraId="65D758D4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CCTCTCTGGTCTCGTGGGCTCGGAGATGTGTATAAGAGACAGAGAAAAATTCYCCTCYACAA-3’</w:t>
            </w:r>
          </w:p>
        </w:tc>
      </w:tr>
      <w:tr w:rsidR="007C69A7" w14:paraId="6C7CBD5E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34955937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608C530B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9</w:t>
            </w:r>
          </w:p>
        </w:tc>
        <w:tc>
          <w:tcPr>
            <w:tcW w:w="14030" w:type="dxa"/>
            <w:noWrap/>
          </w:tcPr>
          <w:p w14:paraId="025AB274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AGCGTAGCGTCTCGTGGGCTCGGAGATGTGTATAAGAGACAGAGAAAAATTCYCCTCYACAA-3’</w:t>
            </w:r>
          </w:p>
        </w:tc>
      </w:tr>
      <w:tr w:rsidR="007C69A7" w14:paraId="5BE379F1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0879A5F5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3DE05449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10</w:t>
            </w:r>
          </w:p>
        </w:tc>
        <w:tc>
          <w:tcPr>
            <w:tcW w:w="14030" w:type="dxa"/>
            <w:noWrap/>
          </w:tcPr>
          <w:p w14:paraId="620E5BC5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CAGCCTCGGTCTCGTGGGCTCGGAGATGTGTATAAGAGACAGAGAAAAATTCYCCTCYACAA-3’</w:t>
            </w:r>
          </w:p>
        </w:tc>
      </w:tr>
      <w:tr w:rsidR="007C69A7" w14:paraId="642ED86D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40CA098A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21DCB7B2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11</w:t>
            </w:r>
          </w:p>
        </w:tc>
        <w:tc>
          <w:tcPr>
            <w:tcW w:w="14030" w:type="dxa"/>
            <w:noWrap/>
          </w:tcPr>
          <w:p w14:paraId="2B7FE2DC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TGCCTCTTGTCTCGTGGGCTCGGAGATGTGTATAAGAGACAGAGAAAAATTCYCCTCYACAA-3’</w:t>
            </w:r>
          </w:p>
        </w:tc>
      </w:tr>
      <w:tr w:rsidR="007C69A7" w14:paraId="3F481091" w14:textId="77777777" w:rsidTr="00640324">
        <w:trPr>
          <w:trHeight w:val="280"/>
          <w:jc w:val="center"/>
        </w:trPr>
        <w:tc>
          <w:tcPr>
            <w:tcW w:w="962" w:type="dxa"/>
            <w:vMerge/>
          </w:tcPr>
          <w:p w14:paraId="7431CAE0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noWrap/>
          </w:tcPr>
          <w:p w14:paraId="3540E830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2V3-P7-12</w:t>
            </w:r>
          </w:p>
        </w:tc>
        <w:tc>
          <w:tcPr>
            <w:tcW w:w="14030" w:type="dxa"/>
            <w:noWrap/>
          </w:tcPr>
          <w:p w14:paraId="16185A2C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'-CAAGCAGAAGACGGCATACGAGATTCCTCTACGTCTCGTGGGCTCGGAGATGTGTATAAGAGACAGAGAAAAATTCYCCTCYACAA-3’</w:t>
            </w:r>
          </w:p>
        </w:tc>
      </w:tr>
      <w:tr w:rsidR="007C69A7" w14:paraId="550B3D34" w14:textId="77777777" w:rsidTr="00640324">
        <w:trPr>
          <w:trHeight w:val="280"/>
          <w:jc w:val="center"/>
        </w:trPr>
        <w:tc>
          <w:tcPr>
            <w:tcW w:w="962" w:type="dxa"/>
            <w:vMerge/>
            <w:tcBorders>
              <w:bottom w:val="single" w:sz="4" w:space="0" w:color="auto"/>
            </w:tcBorders>
          </w:tcPr>
          <w:p w14:paraId="4AB06890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noWrap/>
          </w:tcPr>
          <w:p w14:paraId="6CA826A4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2V3-P7-12 </w:t>
            </w:r>
          </w:p>
        </w:tc>
        <w:tc>
          <w:tcPr>
            <w:tcW w:w="14030" w:type="dxa"/>
            <w:tcBorders>
              <w:bottom w:val="single" w:sz="4" w:space="0" w:color="auto"/>
            </w:tcBorders>
            <w:noWrap/>
          </w:tcPr>
          <w:p w14:paraId="09DF429D" w14:textId="77777777" w:rsidR="007C69A7" w:rsidRDefault="007C69A7" w:rsidP="006403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'-CAAGCAGAAGACGGCATACGAGATTCCTCTACGTCTCGTGGGCTCGGAGATGTGTATAAGAGACAGAGAAAAATTCYCCTCYACAA-3’                                        </w:t>
            </w:r>
          </w:p>
        </w:tc>
      </w:tr>
    </w:tbl>
    <w:p w14:paraId="53E5A828" w14:textId="5ADA090B" w:rsidR="007C69A7" w:rsidRPr="007C69A7" w:rsidRDefault="007C69A7" w:rsidP="0070231C">
      <w:pPr>
        <w:spacing w:line="480" w:lineRule="auto"/>
      </w:pPr>
    </w:p>
    <w:p w14:paraId="00D55444" w14:textId="77777777" w:rsidR="007C69A7" w:rsidRDefault="007C69A7" w:rsidP="0070231C">
      <w:pPr>
        <w:spacing w:line="480" w:lineRule="auto"/>
      </w:pPr>
    </w:p>
    <w:p w14:paraId="4BCBE825" w14:textId="2D84F459" w:rsidR="00445324" w:rsidRPr="00F36FA1" w:rsidRDefault="00D76DA2" w:rsidP="008D208B">
      <w:pPr>
        <w:rPr>
          <w:rFonts w:ascii="Times New Roman" w:hAnsi="Times New Roman" w:cs="Times New Roman"/>
          <w:sz w:val="22"/>
        </w:rPr>
      </w:pPr>
      <w:r w:rsidRPr="00927490">
        <w:rPr>
          <w:rFonts w:ascii="Times New Roman" w:eastAsia="等线" w:hAnsi="Times New Roman" w:cs="Times New Roman"/>
          <w:sz w:val="22"/>
        </w:rPr>
        <w:fldChar w:fldCharType="begin"/>
      </w:r>
      <w:r w:rsidRPr="00927490">
        <w:rPr>
          <w:rFonts w:ascii="Times New Roman" w:hAnsi="Times New Roman" w:cs="Times New Roman"/>
          <w:sz w:val="22"/>
        </w:rPr>
        <w:instrText xml:space="preserve"> ADDIN EN.REFLIST </w:instrText>
      </w:r>
      <w:r w:rsidRPr="00927490">
        <w:rPr>
          <w:rFonts w:ascii="Times New Roman" w:eastAsia="等线" w:hAnsi="Times New Roman" w:cs="Times New Roman"/>
          <w:sz w:val="22"/>
        </w:rPr>
        <w:fldChar w:fldCharType="end"/>
      </w:r>
    </w:p>
    <w:sectPr w:rsidR="00445324" w:rsidRPr="00F36FA1" w:rsidSect="007C69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13FA0" w14:textId="77777777" w:rsidR="00C262C8" w:rsidRDefault="00C262C8" w:rsidP="00304725">
      <w:r>
        <w:separator/>
      </w:r>
    </w:p>
  </w:endnote>
  <w:endnote w:type="continuationSeparator" w:id="0">
    <w:p w14:paraId="0AB27A30" w14:textId="77777777" w:rsidR="00C262C8" w:rsidRDefault="00C262C8" w:rsidP="00304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FC909F" w14:textId="77777777" w:rsidR="00C262C8" w:rsidRDefault="00C262C8" w:rsidP="00304725">
      <w:r>
        <w:separator/>
      </w:r>
    </w:p>
  </w:footnote>
  <w:footnote w:type="continuationSeparator" w:id="0">
    <w:p w14:paraId="75A4E466" w14:textId="77777777" w:rsidR="00C262C8" w:rsidRDefault="00C262C8" w:rsidP="00304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szdtvfpvfvje95wh5p2zwwa0sv2szffwd&quot;&gt;My EndNote Library&lt;record-ids&gt;&lt;item&gt;209&lt;/item&gt;&lt;item&gt;364&lt;/item&gt;&lt;item&gt;538&lt;/item&gt;&lt;item&gt;562&lt;/item&gt;&lt;item&gt;577&lt;/item&gt;&lt;item&gt;596&lt;/item&gt;&lt;item&gt;597&lt;/item&gt;&lt;item&gt;598&lt;/item&gt;&lt;item&gt;599&lt;/item&gt;&lt;item&gt;600&lt;/item&gt;&lt;item&gt;740&lt;/item&gt;&lt;item&gt;741&lt;/item&gt;&lt;/record-ids&gt;&lt;/item&gt;&lt;/Libraries&gt;"/>
  </w:docVars>
  <w:rsids>
    <w:rsidRoot w:val="001A33A7"/>
    <w:rsid w:val="0001258D"/>
    <w:rsid w:val="00015438"/>
    <w:rsid w:val="000173CC"/>
    <w:rsid w:val="00021E13"/>
    <w:rsid w:val="00033090"/>
    <w:rsid w:val="00035B28"/>
    <w:rsid w:val="00041B42"/>
    <w:rsid w:val="00047A97"/>
    <w:rsid w:val="00067177"/>
    <w:rsid w:val="000709E0"/>
    <w:rsid w:val="000955CB"/>
    <w:rsid w:val="000A5F5D"/>
    <w:rsid w:val="000A7E7D"/>
    <w:rsid w:val="000B0A7D"/>
    <w:rsid w:val="000B6D91"/>
    <w:rsid w:val="000B7BF7"/>
    <w:rsid w:val="000D7B5C"/>
    <w:rsid w:val="001067F5"/>
    <w:rsid w:val="001326F9"/>
    <w:rsid w:val="001473E9"/>
    <w:rsid w:val="00165D2F"/>
    <w:rsid w:val="00165EE5"/>
    <w:rsid w:val="001747CC"/>
    <w:rsid w:val="00181428"/>
    <w:rsid w:val="00184BF4"/>
    <w:rsid w:val="001A33A7"/>
    <w:rsid w:val="001F138B"/>
    <w:rsid w:val="00204868"/>
    <w:rsid w:val="002120D8"/>
    <w:rsid w:val="002173D4"/>
    <w:rsid w:val="00225AD9"/>
    <w:rsid w:val="00257F75"/>
    <w:rsid w:val="00270785"/>
    <w:rsid w:val="00273743"/>
    <w:rsid w:val="00281F5D"/>
    <w:rsid w:val="00290E6E"/>
    <w:rsid w:val="0029402C"/>
    <w:rsid w:val="00297ED5"/>
    <w:rsid w:val="002B6EAD"/>
    <w:rsid w:val="002C1E3A"/>
    <w:rsid w:val="002C381C"/>
    <w:rsid w:val="002D3933"/>
    <w:rsid w:val="002F2914"/>
    <w:rsid w:val="002F3A11"/>
    <w:rsid w:val="002F79A3"/>
    <w:rsid w:val="00304725"/>
    <w:rsid w:val="00336410"/>
    <w:rsid w:val="00344A2C"/>
    <w:rsid w:val="003539FB"/>
    <w:rsid w:val="0035630D"/>
    <w:rsid w:val="00356D88"/>
    <w:rsid w:val="00393CB7"/>
    <w:rsid w:val="00394F5F"/>
    <w:rsid w:val="003A179A"/>
    <w:rsid w:val="003C0A3B"/>
    <w:rsid w:val="003C4A2E"/>
    <w:rsid w:val="003E083F"/>
    <w:rsid w:val="003F0BC5"/>
    <w:rsid w:val="003F0DD8"/>
    <w:rsid w:val="00401208"/>
    <w:rsid w:val="004061FA"/>
    <w:rsid w:val="00407688"/>
    <w:rsid w:val="00414C50"/>
    <w:rsid w:val="00425139"/>
    <w:rsid w:val="00441B7F"/>
    <w:rsid w:val="00445324"/>
    <w:rsid w:val="004503F7"/>
    <w:rsid w:val="004574CF"/>
    <w:rsid w:val="00460CDA"/>
    <w:rsid w:val="0048452A"/>
    <w:rsid w:val="004D30DB"/>
    <w:rsid w:val="004F1480"/>
    <w:rsid w:val="00501CB5"/>
    <w:rsid w:val="005048BA"/>
    <w:rsid w:val="00523518"/>
    <w:rsid w:val="0053142A"/>
    <w:rsid w:val="005419C4"/>
    <w:rsid w:val="005521C4"/>
    <w:rsid w:val="00557A63"/>
    <w:rsid w:val="005635C1"/>
    <w:rsid w:val="00573ABA"/>
    <w:rsid w:val="0057519A"/>
    <w:rsid w:val="00577A27"/>
    <w:rsid w:val="0058019A"/>
    <w:rsid w:val="005B33C3"/>
    <w:rsid w:val="005D0BE2"/>
    <w:rsid w:val="005D53EF"/>
    <w:rsid w:val="005E18CC"/>
    <w:rsid w:val="005F3D75"/>
    <w:rsid w:val="005F5D4D"/>
    <w:rsid w:val="00614243"/>
    <w:rsid w:val="00617312"/>
    <w:rsid w:val="00621694"/>
    <w:rsid w:val="00625B9F"/>
    <w:rsid w:val="00627494"/>
    <w:rsid w:val="00640324"/>
    <w:rsid w:val="00652179"/>
    <w:rsid w:val="006606A8"/>
    <w:rsid w:val="00697474"/>
    <w:rsid w:val="006A5323"/>
    <w:rsid w:val="006B143B"/>
    <w:rsid w:val="006C0E39"/>
    <w:rsid w:val="006C3765"/>
    <w:rsid w:val="00700AE5"/>
    <w:rsid w:val="0070231C"/>
    <w:rsid w:val="00721CF7"/>
    <w:rsid w:val="007314FB"/>
    <w:rsid w:val="007419EA"/>
    <w:rsid w:val="0074229C"/>
    <w:rsid w:val="00744EEC"/>
    <w:rsid w:val="00771057"/>
    <w:rsid w:val="00772997"/>
    <w:rsid w:val="00773DC8"/>
    <w:rsid w:val="00792B55"/>
    <w:rsid w:val="00797A90"/>
    <w:rsid w:val="007A554D"/>
    <w:rsid w:val="007B7281"/>
    <w:rsid w:val="007C69A7"/>
    <w:rsid w:val="007D38CD"/>
    <w:rsid w:val="007E577B"/>
    <w:rsid w:val="008009F3"/>
    <w:rsid w:val="00815126"/>
    <w:rsid w:val="0082303A"/>
    <w:rsid w:val="00840359"/>
    <w:rsid w:val="00850499"/>
    <w:rsid w:val="0087006E"/>
    <w:rsid w:val="008870F8"/>
    <w:rsid w:val="00892190"/>
    <w:rsid w:val="008A3B1B"/>
    <w:rsid w:val="008B3541"/>
    <w:rsid w:val="008C01D7"/>
    <w:rsid w:val="008C46F8"/>
    <w:rsid w:val="008D208B"/>
    <w:rsid w:val="008E5FB4"/>
    <w:rsid w:val="008F7F79"/>
    <w:rsid w:val="00913D6D"/>
    <w:rsid w:val="00915104"/>
    <w:rsid w:val="00916426"/>
    <w:rsid w:val="00922F76"/>
    <w:rsid w:val="00927490"/>
    <w:rsid w:val="009453BC"/>
    <w:rsid w:val="00946A9D"/>
    <w:rsid w:val="00961B68"/>
    <w:rsid w:val="0097753E"/>
    <w:rsid w:val="00977C25"/>
    <w:rsid w:val="0098239D"/>
    <w:rsid w:val="00995190"/>
    <w:rsid w:val="009A0E3C"/>
    <w:rsid w:val="009B2E43"/>
    <w:rsid w:val="009C7071"/>
    <w:rsid w:val="009D4748"/>
    <w:rsid w:val="009E4DBE"/>
    <w:rsid w:val="00A21ABA"/>
    <w:rsid w:val="00A32D3B"/>
    <w:rsid w:val="00A93244"/>
    <w:rsid w:val="00AA4CAB"/>
    <w:rsid w:val="00AB2A3B"/>
    <w:rsid w:val="00AE36B7"/>
    <w:rsid w:val="00AF19AD"/>
    <w:rsid w:val="00B55C4C"/>
    <w:rsid w:val="00B84F27"/>
    <w:rsid w:val="00B866CF"/>
    <w:rsid w:val="00B910B4"/>
    <w:rsid w:val="00B9606F"/>
    <w:rsid w:val="00BA6459"/>
    <w:rsid w:val="00BC1534"/>
    <w:rsid w:val="00BD0B95"/>
    <w:rsid w:val="00BD709A"/>
    <w:rsid w:val="00BE0741"/>
    <w:rsid w:val="00BE1A2D"/>
    <w:rsid w:val="00BF0A21"/>
    <w:rsid w:val="00C06A4E"/>
    <w:rsid w:val="00C262C8"/>
    <w:rsid w:val="00C60FFC"/>
    <w:rsid w:val="00C96C5F"/>
    <w:rsid w:val="00CA412A"/>
    <w:rsid w:val="00CB37F3"/>
    <w:rsid w:val="00CC29F2"/>
    <w:rsid w:val="00CD4E67"/>
    <w:rsid w:val="00D03BE4"/>
    <w:rsid w:val="00D26242"/>
    <w:rsid w:val="00D36EEA"/>
    <w:rsid w:val="00D373F6"/>
    <w:rsid w:val="00D40A25"/>
    <w:rsid w:val="00D5040C"/>
    <w:rsid w:val="00D62198"/>
    <w:rsid w:val="00D62F48"/>
    <w:rsid w:val="00D76DA2"/>
    <w:rsid w:val="00D83712"/>
    <w:rsid w:val="00D8709F"/>
    <w:rsid w:val="00DA0DC2"/>
    <w:rsid w:val="00DA1D15"/>
    <w:rsid w:val="00DA773B"/>
    <w:rsid w:val="00DC4DA8"/>
    <w:rsid w:val="00DD4A43"/>
    <w:rsid w:val="00DF45F8"/>
    <w:rsid w:val="00E0160C"/>
    <w:rsid w:val="00E10435"/>
    <w:rsid w:val="00E11370"/>
    <w:rsid w:val="00E226E5"/>
    <w:rsid w:val="00E27465"/>
    <w:rsid w:val="00E342B5"/>
    <w:rsid w:val="00E60533"/>
    <w:rsid w:val="00E94949"/>
    <w:rsid w:val="00E96B9F"/>
    <w:rsid w:val="00EB1FFD"/>
    <w:rsid w:val="00EC3333"/>
    <w:rsid w:val="00EC7962"/>
    <w:rsid w:val="00ED2707"/>
    <w:rsid w:val="00ED5F71"/>
    <w:rsid w:val="00ED672C"/>
    <w:rsid w:val="00EE6824"/>
    <w:rsid w:val="00EF0AF3"/>
    <w:rsid w:val="00F075B8"/>
    <w:rsid w:val="00F12D73"/>
    <w:rsid w:val="00F26631"/>
    <w:rsid w:val="00F276B5"/>
    <w:rsid w:val="00F36FA1"/>
    <w:rsid w:val="00F4470E"/>
    <w:rsid w:val="00F473A4"/>
    <w:rsid w:val="00F52E19"/>
    <w:rsid w:val="00F84365"/>
    <w:rsid w:val="00F8463A"/>
    <w:rsid w:val="00F9475F"/>
    <w:rsid w:val="00FB4874"/>
    <w:rsid w:val="00FC05C7"/>
    <w:rsid w:val="00FD1C22"/>
    <w:rsid w:val="00FD54C3"/>
    <w:rsid w:val="00FE1A8F"/>
    <w:rsid w:val="0F3D5F2C"/>
    <w:rsid w:val="784266A5"/>
    <w:rsid w:val="7C76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FC4E4"/>
  <w15:docId w15:val="{E6FF8618-64DE-4B5B-A95E-47F2877E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</w:style>
  <w:style w:type="character" w:styleId="ad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a">
    <w:name w:val="批注主题 字符"/>
    <w:basedOn w:val="a4"/>
    <w:link w:val="a9"/>
    <w:uiPriority w:val="99"/>
    <w:semiHidden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paragraph" w:styleId="af0">
    <w:name w:val="Balloon Text"/>
    <w:basedOn w:val="a"/>
    <w:link w:val="af1"/>
    <w:uiPriority w:val="99"/>
    <w:semiHidden/>
    <w:unhideWhenUsed/>
    <w:rsid w:val="00D76DA2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D76DA2"/>
    <w:rPr>
      <w:kern w:val="2"/>
      <w:sz w:val="18"/>
      <w:szCs w:val="18"/>
    </w:rPr>
  </w:style>
  <w:style w:type="character" w:styleId="af2">
    <w:name w:val="Unresolved Mention"/>
    <w:basedOn w:val="a0"/>
    <w:uiPriority w:val="99"/>
    <w:semiHidden/>
    <w:unhideWhenUsed/>
    <w:rsid w:val="007E57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2581C11-A94C-4A30-88B8-11B03A49B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2</TotalTime>
  <Pages>1</Pages>
  <Words>1933</Words>
  <Characters>11021</Characters>
  <Application>Microsoft Office Word</Application>
  <DocSecurity>0</DocSecurity>
  <Lines>91</Lines>
  <Paragraphs>25</Paragraphs>
  <ScaleCrop>false</ScaleCrop>
  <Company/>
  <LinksUpToDate>false</LinksUpToDate>
  <CharactersWithSpaces>1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huanhuan</dc:creator>
  <cp:lastModifiedBy>LK</cp:lastModifiedBy>
  <cp:revision>102</cp:revision>
  <cp:lastPrinted>2023-05-28T08:21:00Z</cp:lastPrinted>
  <dcterms:created xsi:type="dcterms:W3CDTF">2022-12-12T02:20:00Z</dcterms:created>
  <dcterms:modified xsi:type="dcterms:W3CDTF">2023-12-0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